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C5487" w14:textId="286ADF5C" w:rsidR="006B08B9" w:rsidRPr="001A3767" w:rsidRDefault="00416B63" w:rsidP="006B08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</w:t>
      </w:r>
      <w:r w:rsidR="006B08B9" w:rsidRPr="00F82D0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E92783">
        <w:rPr>
          <w:rFonts w:ascii="Times New Roman" w:hAnsi="Times New Roman" w:cs="Times New Roman"/>
          <w:b/>
          <w:bCs/>
        </w:rPr>
        <w:t>.</w:t>
      </w:r>
      <w:r w:rsidR="006B08B9" w:rsidRPr="00F82D05">
        <w:rPr>
          <w:rFonts w:ascii="Times New Roman" w:hAnsi="Times New Roman" w:cs="Times New Roman"/>
        </w:rPr>
        <w:t xml:space="preserve"> </w:t>
      </w:r>
      <w:r w:rsidR="001A3767" w:rsidRPr="008F415E">
        <w:rPr>
          <w:rFonts w:ascii="Times New Roman" w:hAnsi="Times New Roman" w:cs="Times New Roman"/>
        </w:rPr>
        <w:t xml:space="preserve">Standardized regression weights (SRW) and standard errors (SE) </w:t>
      </w:r>
      <w:r w:rsidR="004446C3" w:rsidRPr="008F415E">
        <w:rPr>
          <w:rFonts w:ascii="Times New Roman" w:hAnsi="Times New Roman" w:cs="Times New Roman"/>
        </w:rPr>
        <w:t>for SEM mediation</w:t>
      </w:r>
      <w:r w:rsidR="006B08B9" w:rsidRPr="008F415E">
        <w:rPr>
          <w:rFonts w:ascii="Times New Roman" w:hAnsi="Times New Roman" w:cs="Times New Roman"/>
        </w:rPr>
        <w:t xml:space="preserve"> model</w:t>
      </w:r>
      <w:r w:rsidR="004446C3" w:rsidRPr="008F415E">
        <w:rPr>
          <w:rFonts w:ascii="Times New Roman" w:hAnsi="Times New Roman" w:cs="Times New Roman"/>
        </w:rPr>
        <w:t xml:space="preserve">s of </w:t>
      </w:r>
      <w:r w:rsidR="001C1EE0" w:rsidRPr="008F415E">
        <w:rPr>
          <w:rFonts w:ascii="Times New Roman" w:hAnsi="Times New Roman" w:cs="Times New Roman"/>
        </w:rPr>
        <w:t>physical activity</w:t>
      </w:r>
      <w:r w:rsidR="006B08B9" w:rsidRPr="008F415E">
        <w:rPr>
          <w:rFonts w:ascii="Times New Roman" w:hAnsi="Times New Roman" w:cs="Times New Roman"/>
        </w:rPr>
        <w:t xml:space="preserve">, physical function, and pain self-efficacy </w:t>
      </w:r>
      <w:r w:rsidR="004446C3" w:rsidRPr="008F415E">
        <w:rPr>
          <w:rFonts w:ascii="Times New Roman" w:hAnsi="Times New Roman" w:cs="Times New Roman"/>
        </w:rPr>
        <w:t>from 6 weeks to 24 months after lumbar spine surgery</w:t>
      </w:r>
      <w:r w:rsidR="006B08B9" w:rsidRPr="008F415E">
        <w:rPr>
          <w:rFonts w:ascii="Times New Roman" w:hAnsi="Times New Roman" w:cs="Times New Roman"/>
        </w:rPr>
        <w:t xml:space="preserve"> (N=248).</w:t>
      </w:r>
      <w:r w:rsidR="006B08B9" w:rsidRPr="00F82D05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52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318"/>
        <w:gridCol w:w="1403"/>
        <w:gridCol w:w="1234"/>
        <w:gridCol w:w="1265"/>
        <w:gridCol w:w="1260"/>
        <w:gridCol w:w="1620"/>
        <w:gridCol w:w="1080"/>
      </w:tblGrid>
      <w:tr w:rsidR="00407F03" w:rsidRPr="00F82D05" w14:paraId="4807322E" w14:textId="77777777" w:rsidTr="00045D63">
        <w:trPr>
          <w:trHeight w:val="22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8C1F3D" w14:textId="77777777" w:rsidR="00407F03" w:rsidRPr="00F82D05" w:rsidRDefault="00407F03" w:rsidP="006E38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BA6A21" w14:textId="069216BF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  <w:r w:rsidR="008F41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3C3C271" w14:textId="7173582E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6B08B9" w:rsidRPr="00F82D05" w14:paraId="02924931" w14:textId="77777777" w:rsidTr="00045D63">
        <w:trPr>
          <w:trHeight w:val="22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7F38328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3FB4D4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AD07C0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4B32ED3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BC3143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EAAB5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6BCE987" w14:textId="1A67A324" w:rsidR="006B08B9" w:rsidRPr="00F82D05" w:rsidRDefault="001A3767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57923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B08B9" w:rsidRPr="00F82D05" w14:paraId="65B0B1C0" w14:textId="77777777" w:rsidTr="00045D63">
        <w:trPr>
          <w:trHeight w:val="272"/>
        </w:trPr>
        <w:tc>
          <w:tcPr>
            <w:tcW w:w="1152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0E8929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6 weeks to 6 months</w:t>
            </w:r>
          </w:p>
        </w:tc>
      </w:tr>
      <w:tr w:rsidR="006B08B9" w:rsidRPr="00F82D05" w14:paraId="785DB995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46A00B03" w14:textId="0DB23CCE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04D33A06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1(0.04)</w:t>
            </w:r>
          </w:p>
        </w:tc>
        <w:tc>
          <w:tcPr>
            <w:tcW w:w="1403" w:type="dxa"/>
          </w:tcPr>
          <w:p w14:paraId="3665BA0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6(0.09)</w:t>
            </w:r>
          </w:p>
        </w:tc>
        <w:tc>
          <w:tcPr>
            <w:tcW w:w="1234" w:type="dxa"/>
          </w:tcPr>
          <w:p w14:paraId="779F04D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0(0.09)</w:t>
            </w:r>
          </w:p>
        </w:tc>
        <w:tc>
          <w:tcPr>
            <w:tcW w:w="1265" w:type="dxa"/>
          </w:tcPr>
          <w:p w14:paraId="2A8AC6C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7(0.09)</w:t>
            </w:r>
          </w:p>
        </w:tc>
        <w:tc>
          <w:tcPr>
            <w:tcW w:w="1260" w:type="dxa"/>
          </w:tcPr>
          <w:p w14:paraId="28F8FCE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4(0.10)</w:t>
            </w:r>
          </w:p>
        </w:tc>
        <w:tc>
          <w:tcPr>
            <w:tcW w:w="1620" w:type="dxa"/>
          </w:tcPr>
          <w:p w14:paraId="730A719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2B3D77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0C20E6C8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3EA582BD" w14:textId="0AF30A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→ </w:t>
            </w:r>
            <w:r w:rsidR="00416B63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18" w:type="dxa"/>
          </w:tcPr>
          <w:p w14:paraId="6E955F0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3" w:type="dxa"/>
          </w:tcPr>
          <w:p w14:paraId="736A9B1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dxa"/>
          </w:tcPr>
          <w:p w14:paraId="5BCD2A7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5" w:type="dxa"/>
          </w:tcPr>
          <w:p w14:paraId="68E2A7A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14:paraId="5A460FF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14:paraId="4CDEC12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8A4FA3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</w:tr>
      <w:tr w:rsidR="006B08B9" w:rsidRPr="00F82D05" w14:paraId="1AA6B534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5423A5B" w14:textId="7AD7F118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SE → </w:t>
            </w:r>
            <w:r w:rsidR="00416B63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18" w:type="dxa"/>
          </w:tcPr>
          <w:p w14:paraId="38C59BA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3" w:type="dxa"/>
          </w:tcPr>
          <w:p w14:paraId="0FF089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dxa"/>
          </w:tcPr>
          <w:p w14:paraId="19CDDEE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5" w:type="dxa"/>
          </w:tcPr>
          <w:p w14:paraId="09EBF89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14:paraId="3CAB873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14:paraId="1B6E960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C7E76F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</w:tr>
      <w:tr w:rsidR="006B08B9" w:rsidRPr="00F82D05" w14:paraId="386B8227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08824CD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F</w:t>
            </w:r>
          </w:p>
        </w:tc>
        <w:tc>
          <w:tcPr>
            <w:tcW w:w="1318" w:type="dxa"/>
          </w:tcPr>
          <w:p w14:paraId="09CB338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3(0.07)</w:t>
            </w:r>
          </w:p>
        </w:tc>
        <w:tc>
          <w:tcPr>
            <w:tcW w:w="1403" w:type="dxa"/>
          </w:tcPr>
          <w:p w14:paraId="538527F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6(0.16)</w:t>
            </w:r>
          </w:p>
        </w:tc>
        <w:tc>
          <w:tcPr>
            <w:tcW w:w="1234" w:type="dxa"/>
          </w:tcPr>
          <w:p w14:paraId="365C4CE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6(0.17)</w:t>
            </w:r>
          </w:p>
        </w:tc>
        <w:tc>
          <w:tcPr>
            <w:tcW w:w="1265" w:type="dxa"/>
          </w:tcPr>
          <w:p w14:paraId="0E004ADD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7(0.17)</w:t>
            </w:r>
          </w:p>
        </w:tc>
        <w:tc>
          <w:tcPr>
            <w:tcW w:w="1260" w:type="dxa"/>
          </w:tcPr>
          <w:p w14:paraId="3C44B23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1(0.17)</w:t>
            </w:r>
          </w:p>
        </w:tc>
        <w:tc>
          <w:tcPr>
            <w:tcW w:w="1620" w:type="dxa"/>
          </w:tcPr>
          <w:p w14:paraId="3274B43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232F84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70574951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0F6CDB27" w14:textId="16911CDD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18" w:type="dxa"/>
          </w:tcPr>
          <w:p w14:paraId="5E20177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(0.02)</w:t>
            </w:r>
          </w:p>
        </w:tc>
        <w:tc>
          <w:tcPr>
            <w:tcW w:w="1403" w:type="dxa"/>
          </w:tcPr>
          <w:p w14:paraId="1032430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7(0.06)</w:t>
            </w:r>
          </w:p>
        </w:tc>
        <w:tc>
          <w:tcPr>
            <w:tcW w:w="1234" w:type="dxa"/>
          </w:tcPr>
          <w:p w14:paraId="7342EA0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6(0.06)</w:t>
            </w:r>
          </w:p>
        </w:tc>
        <w:tc>
          <w:tcPr>
            <w:tcW w:w="1265" w:type="dxa"/>
          </w:tcPr>
          <w:p w14:paraId="6918804E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22(0.06)</w:t>
            </w:r>
          </w:p>
        </w:tc>
        <w:tc>
          <w:tcPr>
            <w:tcW w:w="1260" w:type="dxa"/>
          </w:tcPr>
          <w:p w14:paraId="6BFF1D0E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(0.06)</w:t>
            </w:r>
          </w:p>
        </w:tc>
        <w:tc>
          <w:tcPr>
            <w:tcW w:w="1620" w:type="dxa"/>
          </w:tcPr>
          <w:p w14:paraId="350A916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179FFC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16</w:t>
            </w:r>
          </w:p>
        </w:tc>
      </w:tr>
      <w:tr w:rsidR="006B08B9" w:rsidRPr="00F82D05" w14:paraId="48D29844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FA48D5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F</w:t>
            </w:r>
          </w:p>
        </w:tc>
        <w:tc>
          <w:tcPr>
            <w:tcW w:w="1318" w:type="dxa"/>
          </w:tcPr>
          <w:p w14:paraId="46CFA94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2(0.03)</w:t>
            </w:r>
          </w:p>
        </w:tc>
        <w:tc>
          <w:tcPr>
            <w:tcW w:w="1403" w:type="dxa"/>
          </w:tcPr>
          <w:p w14:paraId="279F1FF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3(0.06)</w:t>
            </w:r>
          </w:p>
        </w:tc>
        <w:tc>
          <w:tcPr>
            <w:tcW w:w="1234" w:type="dxa"/>
          </w:tcPr>
          <w:p w14:paraId="1E99AED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3(0.06)</w:t>
            </w:r>
          </w:p>
        </w:tc>
        <w:tc>
          <w:tcPr>
            <w:tcW w:w="1265" w:type="dxa"/>
          </w:tcPr>
          <w:p w14:paraId="08D4D70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8(0.06)</w:t>
            </w:r>
          </w:p>
        </w:tc>
        <w:tc>
          <w:tcPr>
            <w:tcW w:w="1260" w:type="dxa"/>
          </w:tcPr>
          <w:p w14:paraId="684A037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3(0.06)</w:t>
            </w:r>
          </w:p>
        </w:tc>
        <w:tc>
          <w:tcPr>
            <w:tcW w:w="1620" w:type="dxa"/>
          </w:tcPr>
          <w:p w14:paraId="7A745AA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CC691C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438</w:t>
            </w:r>
          </w:p>
        </w:tc>
      </w:tr>
      <w:tr w:rsidR="006B08B9" w:rsidRPr="00F82D05" w14:paraId="7EFDA061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2284BE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SE</w:t>
            </w:r>
          </w:p>
        </w:tc>
        <w:tc>
          <w:tcPr>
            <w:tcW w:w="1318" w:type="dxa"/>
          </w:tcPr>
          <w:p w14:paraId="6EF4F00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2(0.05)</w:t>
            </w:r>
          </w:p>
        </w:tc>
        <w:tc>
          <w:tcPr>
            <w:tcW w:w="1403" w:type="dxa"/>
          </w:tcPr>
          <w:p w14:paraId="45A81F5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1.01(0.13)</w:t>
            </w:r>
          </w:p>
        </w:tc>
        <w:tc>
          <w:tcPr>
            <w:tcW w:w="1234" w:type="dxa"/>
          </w:tcPr>
          <w:p w14:paraId="5DC749C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10)</w:t>
            </w:r>
          </w:p>
        </w:tc>
        <w:tc>
          <w:tcPr>
            <w:tcW w:w="1265" w:type="dxa"/>
          </w:tcPr>
          <w:p w14:paraId="4167780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5(0.12)</w:t>
            </w:r>
          </w:p>
        </w:tc>
        <w:tc>
          <w:tcPr>
            <w:tcW w:w="1260" w:type="dxa"/>
          </w:tcPr>
          <w:p w14:paraId="397522C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5(0.12)</w:t>
            </w:r>
          </w:p>
        </w:tc>
        <w:tc>
          <w:tcPr>
            <w:tcW w:w="1620" w:type="dxa"/>
          </w:tcPr>
          <w:p w14:paraId="5DC3EB8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02FA5E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1A9BAF73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2FEB248" w14:textId="065E88C8" w:rsidR="006B08B9" w:rsidRPr="00F82D05" w:rsidRDefault="00416B63" w:rsidP="006E38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→ PSE</w:t>
            </w:r>
          </w:p>
        </w:tc>
        <w:tc>
          <w:tcPr>
            <w:tcW w:w="1318" w:type="dxa"/>
          </w:tcPr>
          <w:p w14:paraId="600A5689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03" w:type="dxa"/>
          </w:tcPr>
          <w:p w14:paraId="07A6B29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34" w:type="dxa"/>
          </w:tcPr>
          <w:p w14:paraId="211D34A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5" w:type="dxa"/>
          </w:tcPr>
          <w:p w14:paraId="7878B0B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0" w:type="dxa"/>
          </w:tcPr>
          <w:p w14:paraId="491F7CF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5809397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4EF47A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089B39AC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1A69F06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SE</w:t>
            </w:r>
          </w:p>
        </w:tc>
        <w:tc>
          <w:tcPr>
            <w:tcW w:w="1318" w:type="dxa"/>
          </w:tcPr>
          <w:p w14:paraId="502F97A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(0.03)</w:t>
            </w:r>
          </w:p>
        </w:tc>
        <w:tc>
          <w:tcPr>
            <w:tcW w:w="1403" w:type="dxa"/>
          </w:tcPr>
          <w:p w14:paraId="4CD8A4E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20(0.06)</w:t>
            </w:r>
          </w:p>
        </w:tc>
        <w:tc>
          <w:tcPr>
            <w:tcW w:w="1234" w:type="dxa"/>
          </w:tcPr>
          <w:p w14:paraId="2E3BDCB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4(0.06)</w:t>
            </w:r>
          </w:p>
        </w:tc>
        <w:tc>
          <w:tcPr>
            <w:tcW w:w="1265" w:type="dxa"/>
          </w:tcPr>
          <w:p w14:paraId="498FDA7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6(0.06)</w:t>
            </w:r>
          </w:p>
        </w:tc>
        <w:tc>
          <w:tcPr>
            <w:tcW w:w="1260" w:type="dxa"/>
          </w:tcPr>
          <w:p w14:paraId="2EBCA34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(0.06)</w:t>
            </w:r>
          </w:p>
        </w:tc>
        <w:tc>
          <w:tcPr>
            <w:tcW w:w="1620" w:type="dxa"/>
          </w:tcPr>
          <w:p w14:paraId="15CFCBE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FCE4E3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74</w:t>
            </w:r>
          </w:p>
        </w:tc>
      </w:tr>
      <w:tr w:rsidR="006B08B9" w:rsidRPr="00F82D05" w14:paraId="122FECDC" w14:textId="77777777" w:rsidTr="00045D63">
        <w:trPr>
          <w:trHeight w:val="272"/>
        </w:trPr>
        <w:tc>
          <w:tcPr>
            <w:tcW w:w="11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46003CF9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6 months to 12 months</w:t>
            </w:r>
          </w:p>
        </w:tc>
      </w:tr>
      <w:tr w:rsidR="006B08B9" w:rsidRPr="00F82D05" w14:paraId="1CEF0397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39E6393" w14:textId="6272A7A3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7E5EEC5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5(0.04)</w:t>
            </w:r>
          </w:p>
        </w:tc>
        <w:tc>
          <w:tcPr>
            <w:tcW w:w="1403" w:type="dxa"/>
          </w:tcPr>
          <w:p w14:paraId="1A9CF18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0(0.08)</w:t>
            </w:r>
          </w:p>
        </w:tc>
        <w:tc>
          <w:tcPr>
            <w:tcW w:w="1234" w:type="dxa"/>
          </w:tcPr>
          <w:p w14:paraId="11EAF66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08)</w:t>
            </w:r>
          </w:p>
        </w:tc>
        <w:tc>
          <w:tcPr>
            <w:tcW w:w="1265" w:type="dxa"/>
          </w:tcPr>
          <w:p w14:paraId="7DFB9AE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5(0.09)</w:t>
            </w:r>
          </w:p>
        </w:tc>
        <w:tc>
          <w:tcPr>
            <w:tcW w:w="1260" w:type="dxa"/>
          </w:tcPr>
          <w:p w14:paraId="387215F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2(0.09)</w:t>
            </w:r>
          </w:p>
        </w:tc>
        <w:tc>
          <w:tcPr>
            <w:tcW w:w="1620" w:type="dxa"/>
          </w:tcPr>
          <w:p w14:paraId="0BC259D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9FC3E4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17859A27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186975C0" w14:textId="0B318C3A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20D6FB9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2)</w:t>
            </w:r>
          </w:p>
        </w:tc>
        <w:tc>
          <w:tcPr>
            <w:tcW w:w="1403" w:type="dxa"/>
          </w:tcPr>
          <w:p w14:paraId="727E126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5)</w:t>
            </w:r>
          </w:p>
        </w:tc>
        <w:tc>
          <w:tcPr>
            <w:tcW w:w="1234" w:type="dxa"/>
          </w:tcPr>
          <w:p w14:paraId="6995487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4)</w:t>
            </w:r>
          </w:p>
        </w:tc>
        <w:tc>
          <w:tcPr>
            <w:tcW w:w="1265" w:type="dxa"/>
          </w:tcPr>
          <w:p w14:paraId="1F09127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7(0.04)</w:t>
            </w:r>
          </w:p>
        </w:tc>
        <w:tc>
          <w:tcPr>
            <w:tcW w:w="1260" w:type="dxa"/>
          </w:tcPr>
          <w:p w14:paraId="3A15F29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6(0.05)</w:t>
            </w:r>
          </w:p>
        </w:tc>
        <w:tc>
          <w:tcPr>
            <w:tcW w:w="1620" w:type="dxa"/>
          </w:tcPr>
          <w:p w14:paraId="770752E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F046AE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62</w:t>
            </w:r>
          </w:p>
        </w:tc>
      </w:tr>
      <w:tr w:rsidR="006B08B9" w:rsidRPr="00F82D05" w14:paraId="4BEE0E8D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7B777E3D" w14:textId="706C9341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SE → </w:t>
            </w:r>
            <w:r w:rsidR="00416B63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318" w:type="dxa"/>
          </w:tcPr>
          <w:p w14:paraId="3232F39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3" w:type="dxa"/>
          </w:tcPr>
          <w:p w14:paraId="67B753B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dxa"/>
          </w:tcPr>
          <w:p w14:paraId="7F12D92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5" w:type="dxa"/>
          </w:tcPr>
          <w:p w14:paraId="1122D42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14:paraId="00312A7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14:paraId="7937ED3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193BE0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</w:tr>
      <w:tr w:rsidR="006B08B9" w:rsidRPr="00F82D05" w14:paraId="1DC8E2E5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06B1026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18" w:type="dxa"/>
          </w:tcPr>
          <w:p w14:paraId="4FB4FD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9(0.04)</w:t>
            </w:r>
          </w:p>
        </w:tc>
        <w:tc>
          <w:tcPr>
            <w:tcW w:w="1403" w:type="dxa"/>
          </w:tcPr>
          <w:p w14:paraId="6D7AAFD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8(0.09)</w:t>
            </w:r>
          </w:p>
        </w:tc>
        <w:tc>
          <w:tcPr>
            <w:tcW w:w="1234" w:type="dxa"/>
          </w:tcPr>
          <w:p w14:paraId="16B9A92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3(0.08)</w:t>
            </w:r>
          </w:p>
        </w:tc>
        <w:tc>
          <w:tcPr>
            <w:tcW w:w="1265" w:type="dxa"/>
          </w:tcPr>
          <w:p w14:paraId="6B9BC86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8(0.09)</w:t>
            </w:r>
          </w:p>
        </w:tc>
        <w:tc>
          <w:tcPr>
            <w:tcW w:w="1260" w:type="dxa"/>
          </w:tcPr>
          <w:p w14:paraId="5265472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7(0.09)</w:t>
            </w:r>
          </w:p>
        </w:tc>
        <w:tc>
          <w:tcPr>
            <w:tcW w:w="1620" w:type="dxa"/>
          </w:tcPr>
          <w:p w14:paraId="126794B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ABFDE8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37CA4AF9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3EB53CB7" w14:textId="6AD093DD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18" w:type="dxa"/>
          </w:tcPr>
          <w:p w14:paraId="49E703E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3)</w:t>
            </w:r>
          </w:p>
        </w:tc>
        <w:tc>
          <w:tcPr>
            <w:tcW w:w="1403" w:type="dxa"/>
          </w:tcPr>
          <w:p w14:paraId="3E8EBE4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6)</w:t>
            </w:r>
          </w:p>
        </w:tc>
        <w:tc>
          <w:tcPr>
            <w:tcW w:w="1234" w:type="dxa"/>
          </w:tcPr>
          <w:p w14:paraId="05270E4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6)</w:t>
            </w:r>
          </w:p>
        </w:tc>
        <w:tc>
          <w:tcPr>
            <w:tcW w:w="1265" w:type="dxa"/>
          </w:tcPr>
          <w:p w14:paraId="465A804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6)</w:t>
            </w:r>
          </w:p>
        </w:tc>
        <w:tc>
          <w:tcPr>
            <w:tcW w:w="1260" w:type="dxa"/>
          </w:tcPr>
          <w:p w14:paraId="18F7BAC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6(0.06)</w:t>
            </w:r>
          </w:p>
        </w:tc>
        <w:tc>
          <w:tcPr>
            <w:tcW w:w="1620" w:type="dxa"/>
          </w:tcPr>
          <w:p w14:paraId="72C5F4E1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F50549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1</w:t>
            </w:r>
          </w:p>
        </w:tc>
      </w:tr>
      <w:tr w:rsidR="006B08B9" w:rsidRPr="00F82D05" w14:paraId="0C2A7D90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6AB00A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F</w:t>
            </w:r>
          </w:p>
        </w:tc>
        <w:tc>
          <w:tcPr>
            <w:tcW w:w="1318" w:type="dxa"/>
          </w:tcPr>
          <w:p w14:paraId="4946055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(0.02)</w:t>
            </w:r>
          </w:p>
        </w:tc>
        <w:tc>
          <w:tcPr>
            <w:tcW w:w="1403" w:type="dxa"/>
          </w:tcPr>
          <w:p w14:paraId="1E47337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5)</w:t>
            </w:r>
          </w:p>
        </w:tc>
        <w:tc>
          <w:tcPr>
            <w:tcW w:w="1234" w:type="dxa"/>
          </w:tcPr>
          <w:p w14:paraId="2C8F49A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1265" w:type="dxa"/>
          </w:tcPr>
          <w:p w14:paraId="1009868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7(0.06)</w:t>
            </w:r>
          </w:p>
        </w:tc>
        <w:tc>
          <w:tcPr>
            <w:tcW w:w="1260" w:type="dxa"/>
          </w:tcPr>
          <w:p w14:paraId="587BA4D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1620" w:type="dxa"/>
          </w:tcPr>
          <w:p w14:paraId="1A70A3B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E45F08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17</w:t>
            </w:r>
          </w:p>
        </w:tc>
      </w:tr>
      <w:tr w:rsidR="006B08B9" w:rsidRPr="00F82D05" w14:paraId="1991931F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51FA81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SE</w:t>
            </w:r>
          </w:p>
        </w:tc>
        <w:tc>
          <w:tcPr>
            <w:tcW w:w="1318" w:type="dxa"/>
          </w:tcPr>
          <w:p w14:paraId="3A80960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04)</w:t>
            </w:r>
          </w:p>
        </w:tc>
        <w:tc>
          <w:tcPr>
            <w:tcW w:w="1403" w:type="dxa"/>
          </w:tcPr>
          <w:p w14:paraId="7209822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7(0.09)</w:t>
            </w:r>
          </w:p>
        </w:tc>
        <w:tc>
          <w:tcPr>
            <w:tcW w:w="1234" w:type="dxa"/>
          </w:tcPr>
          <w:p w14:paraId="71D3280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12)</w:t>
            </w:r>
          </w:p>
        </w:tc>
        <w:tc>
          <w:tcPr>
            <w:tcW w:w="1265" w:type="dxa"/>
          </w:tcPr>
          <w:p w14:paraId="4CB352C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10)</w:t>
            </w:r>
          </w:p>
        </w:tc>
        <w:tc>
          <w:tcPr>
            <w:tcW w:w="1260" w:type="dxa"/>
          </w:tcPr>
          <w:p w14:paraId="167CA6F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(0.10)</w:t>
            </w:r>
          </w:p>
        </w:tc>
        <w:tc>
          <w:tcPr>
            <w:tcW w:w="1620" w:type="dxa"/>
          </w:tcPr>
          <w:p w14:paraId="471D39E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74412C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0163E131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00C5C789" w14:textId="5840595E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SE</w:t>
            </w:r>
          </w:p>
        </w:tc>
        <w:tc>
          <w:tcPr>
            <w:tcW w:w="1318" w:type="dxa"/>
          </w:tcPr>
          <w:p w14:paraId="3E8479E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3" w:type="dxa"/>
          </w:tcPr>
          <w:p w14:paraId="7B44A5E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34" w:type="dxa"/>
          </w:tcPr>
          <w:p w14:paraId="139D42D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5" w:type="dxa"/>
          </w:tcPr>
          <w:p w14:paraId="131A2DA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0" w:type="dxa"/>
          </w:tcPr>
          <w:p w14:paraId="6E569A6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20" w:type="dxa"/>
          </w:tcPr>
          <w:p w14:paraId="0B6DBAA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0B9F82A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</w:rPr>
              <w:t>.</w:t>
            </w:r>
          </w:p>
        </w:tc>
      </w:tr>
      <w:tr w:rsidR="006B08B9" w:rsidRPr="00F82D05" w14:paraId="28C85674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FC2C1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SE</w:t>
            </w:r>
          </w:p>
        </w:tc>
        <w:tc>
          <w:tcPr>
            <w:tcW w:w="1318" w:type="dxa"/>
          </w:tcPr>
          <w:p w14:paraId="1D92E89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2)</w:t>
            </w:r>
          </w:p>
        </w:tc>
        <w:tc>
          <w:tcPr>
            <w:tcW w:w="1403" w:type="dxa"/>
          </w:tcPr>
          <w:p w14:paraId="27F1B09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(0.06)</w:t>
            </w:r>
          </w:p>
        </w:tc>
        <w:tc>
          <w:tcPr>
            <w:tcW w:w="1234" w:type="dxa"/>
          </w:tcPr>
          <w:p w14:paraId="7E0F57A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7(0.05)</w:t>
            </w:r>
          </w:p>
        </w:tc>
        <w:tc>
          <w:tcPr>
            <w:tcW w:w="1265" w:type="dxa"/>
          </w:tcPr>
          <w:p w14:paraId="2DA1BB1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6)</w:t>
            </w:r>
          </w:p>
        </w:tc>
        <w:tc>
          <w:tcPr>
            <w:tcW w:w="1260" w:type="dxa"/>
          </w:tcPr>
          <w:p w14:paraId="3093481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6)</w:t>
            </w:r>
          </w:p>
        </w:tc>
        <w:tc>
          <w:tcPr>
            <w:tcW w:w="1620" w:type="dxa"/>
          </w:tcPr>
          <w:p w14:paraId="1D41289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7BF165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96</w:t>
            </w:r>
          </w:p>
        </w:tc>
      </w:tr>
      <w:tr w:rsidR="006B08B9" w:rsidRPr="00F82D05" w14:paraId="07D36E35" w14:textId="77777777" w:rsidTr="00045D63">
        <w:trPr>
          <w:trHeight w:val="272"/>
        </w:trPr>
        <w:tc>
          <w:tcPr>
            <w:tcW w:w="11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28A973FD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12 months to 24 months</w:t>
            </w:r>
          </w:p>
        </w:tc>
      </w:tr>
      <w:tr w:rsidR="006B08B9" w:rsidRPr="00F82D05" w14:paraId="06381380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5378AB2" w14:textId="73ED3077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4ED0A54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(0.03)</w:t>
            </w:r>
          </w:p>
        </w:tc>
        <w:tc>
          <w:tcPr>
            <w:tcW w:w="1403" w:type="dxa"/>
          </w:tcPr>
          <w:p w14:paraId="3561941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07)</w:t>
            </w:r>
          </w:p>
        </w:tc>
        <w:tc>
          <w:tcPr>
            <w:tcW w:w="1234" w:type="dxa"/>
          </w:tcPr>
          <w:p w14:paraId="7B7B4DD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9(0.06)</w:t>
            </w:r>
          </w:p>
        </w:tc>
        <w:tc>
          <w:tcPr>
            <w:tcW w:w="1265" w:type="dxa"/>
          </w:tcPr>
          <w:p w14:paraId="4466D56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(0.07)</w:t>
            </w:r>
          </w:p>
        </w:tc>
        <w:tc>
          <w:tcPr>
            <w:tcW w:w="1260" w:type="dxa"/>
          </w:tcPr>
          <w:p w14:paraId="38159A3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(0.07)</w:t>
            </w:r>
          </w:p>
        </w:tc>
        <w:tc>
          <w:tcPr>
            <w:tcW w:w="1620" w:type="dxa"/>
          </w:tcPr>
          <w:p w14:paraId="2FCA535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FEB701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53975C8A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3050D3C4" w14:textId="79EA2D08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27D8DDD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03" w:type="dxa"/>
          </w:tcPr>
          <w:p w14:paraId="45C47B6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34" w:type="dxa"/>
          </w:tcPr>
          <w:p w14:paraId="1DBF95A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5" w:type="dxa"/>
          </w:tcPr>
          <w:p w14:paraId="59DE1DE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0" w:type="dxa"/>
          </w:tcPr>
          <w:p w14:paraId="392F3EF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648FDEE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E6714D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17591657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70C5EB47" w14:textId="3957E621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SE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18" w:type="dxa"/>
          </w:tcPr>
          <w:p w14:paraId="73DFF82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03" w:type="dxa"/>
          </w:tcPr>
          <w:p w14:paraId="723EF53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34" w:type="dxa"/>
          </w:tcPr>
          <w:p w14:paraId="7451EFC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5" w:type="dxa"/>
          </w:tcPr>
          <w:p w14:paraId="0667C8E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0" w:type="dxa"/>
          </w:tcPr>
          <w:p w14:paraId="5693479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6B2F625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3DCC40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17E9AEC0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4FBABA4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18" w:type="dxa"/>
          </w:tcPr>
          <w:p w14:paraId="498847B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1(0.04)</w:t>
            </w:r>
          </w:p>
        </w:tc>
        <w:tc>
          <w:tcPr>
            <w:tcW w:w="1403" w:type="dxa"/>
          </w:tcPr>
          <w:p w14:paraId="0C34649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2(0.10)</w:t>
            </w:r>
          </w:p>
        </w:tc>
        <w:tc>
          <w:tcPr>
            <w:tcW w:w="1234" w:type="dxa"/>
          </w:tcPr>
          <w:p w14:paraId="5102D8C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50(0.11)</w:t>
            </w:r>
          </w:p>
        </w:tc>
        <w:tc>
          <w:tcPr>
            <w:tcW w:w="1265" w:type="dxa"/>
          </w:tcPr>
          <w:p w14:paraId="75433CC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54(0.10)</w:t>
            </w:r>
          </w:p>
        </w:tc>
        <w:tc>
          <w:tcPr>
            <w:tcW w:w="1260" w:type="dxa"/>
          </w:tcPr>
          <w:p w14:paraId="2F7FB37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4(0.10)</w:t>
            </w:r>
          </w:p>
        </w:tc>
        <w:tc>
          <w:tcPr>
            <w:tcW w:w="1620" w:type="dxa"/>
          </w:tcPr>
          <w:p w14:paraId="51151BA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1D372D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281662EF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7AE1ACE6" w14:textId="15B7384F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18" w:type="dxa"/>
          </w:tcPr>
          <w:p w14:paraId="3EB2F9C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3)</w:t>
            </w:r>
          </w:p>
        </w:tc>
        <w:tc>
          <w:tcPr>
            <w:tcW w:w="1403" w:type="dxa"/>
          </w:tcPr>
          <w:p w14:paraId="732420E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(0.06)</w:t>
            </w:r>
          </w:p>
        </w:tc>
        <w:tc>
          <w:tcPr>
            <w:tcW w:w="1234" w:type="dxa"/>
          </w:tcPr>
          <w:p w14:paraId="4C0E215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7)</w:t>
            </w:r>
          </w:p>
        </w:tc>
        <w:tc>
          <w:tcPr>
            <w:tcW w:w="1265" w:type="dxa"/>
          </w:tcPr>
          <w:p w14:paraId="552108A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3(0.06)</w:t>
            </w:r>
          </w:p>
        </w:tc>
        <w:tc>
          <w:tcPr>
            <w:tcW w:w="1260" w:type="dxa"/>
          </w:tcPr>
          <w:p w14:paraId="6F55BB8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4(0.06)</w:t>
            </w:r>
          </w:p>
        </w:tc>
        <w:tc>
          <w:tcPr>
            <w:tcW w:w="1620" w:type="dxa"/>
          </w:tcPr>
          <w:p w14:paraId="4708AB4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29F65E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78</w:t>
            </w:r>
          </w:p>
        </w:tc>
      </w:tr>
      <w:tr w:rsidR="006B08B9" w:rsidRPr="00F82D05" w14:paraId="1DB60C9C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7DDE2DE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F</w:t>
            </w:r>
          </w:p>
        </w:tc>
        <w:tc>
          <w:tcPr>
            <w:tcW w:w="1318" w:type="dxa"/>
          </w:tcPr>
          <w:p w14:paraId="4F9326B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3)</w:t>
            </w:r>
          </w:p>
        </w:tc>
        <w:tc>
          <w:tcPr>
            <w:tcW w:w="1403" w:type="dxa"/>
          </w:tcPr>
          <w:p w14:paraId="5B4239B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1234" w:type="dxa"/>
          </w:tcPr>
          <w:p w14:paraId="16ADE50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6)</w:t>
            </w:r>
          </w:p>
        </w:tc>
        <w:tc>
          <w:tcPr>
            <w:tcW w:w="1265" w:type="dxa"/>
          </w:tcPr>
          <w:p w14:paraId="2837D71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2(0.06)</w:t>
            </w:r>
          </w:p>
        </w:tc>
        <w:tc>
          <w:tcPr>
            <w:tcW w:w="1260" w:type="dxa"/>
          </w:tcPr>
          <w:p w14:paraId="01438B3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3(0.06)</w:t>
            </w:r>
          </w:p>
        </w:tc>
        <w:tc>
          <w:tcPr>
            <w:tcW w:w="1620" w:type="dxa"/>
          </w:tcPr>
          <w:p w14:paraId="17415CA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18B728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82</w:t>
            </w:r>
          </w:p>
        </w:tc>
      </w:tr>
      <w:tr w:rsidR="006B08B9" w:rsidRPr="00F82D05" w14:paraId="1C11F952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C0E913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SE → PSE</w:t>
            </w:r>
          </w:p>
        </w:tc>
        <w:tc>
          <w:tcPr>
            <w:tcW w:w="1318" w:type="dxa"/>
          </w:tcPr>
          <w:p w14:paraId="05E4DA7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6(0.05)</w:t>
            </w:r>
          </w:p>
        </w:tc>
        <w:tc>
          <w:tcPr>
            <w:tcW w:w="1403" w:type="dxa"/>
          </w:tcPr>
          <w:p w14:paraId="379D129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8(0.12)</w:t>
            </w:r>
          </w:p>
        </w:tc>
        <w:tc>
          <w:tcPr>
            <w:tcW w:w="1234" w:type="dxa"/>
          </w:tcPr>
          <w:p w14:paraId="1FDE25A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14)</w:t>
            </w:r>
          </w:p>
        </w:tc>
        <w:tc>
          <w:tcPr>
            <w:tcW w:w="1265" w:type="dxa"/>
          </w:tcPr>
          <w:p w14:paraId="2856935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4(0.13)</w:t>
            </w:r>
          </w:p>
        </w:tc>
        <w:tc>
          <w:tcPr>
            <w:tcW w:w="1260" w:type="dxa"/>
          </w:tcPr>
          <w:p w14:paraId="1C5F422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5(0.12)</w:t>
            </w:r>
          </w:p>
        </w:tc>
        <w:tc>
          <w:tcPr>
            <w:tcW w:w="1620" w:type="dxa"/>
          </w:tcPr>
          <w:p w14:paraId="0D78B77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6B22408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611A7E9C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789691E2" w14:textId="30F766A9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SE</w:t>
            </w:r>
          </w:p>
        </w:tc>
        <w:tc>
          <w:tcPr>
            <w:tcW w:w="1318" w:type="dxa"/>
          </w:tcPr>
          <w:p w14:paraId="436775C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403" w:type="dxa"/>
          </w:tcPr>
          <w:p w14:paraId="731F061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34" w:type="dxa"/>
          </w:tcPr>
          <w:p w14:paraId="083ACC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5" w:type="dxa"/>
          </w:tcPr>
          <w:p w14:paraId="52C3FA1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260" w:type="dxa"/>
          </w:tcPr>
          <w:p w14:paraId="435DB83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7D7105D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3FA36F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21BF0BFB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5078166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SE</w:t>
            </w:r>
          </w:p>
        </w:tc>
        <w:tc>
          <w:tcPr>
            <w:tcW w:w="1318" w:type="dxa"/>
          </w:tcPr>
          <w:p w14:paraId="29FFCD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(0.03)</w:t>
            </w:r>
          </w:p>
        </w:tc>
        <w:tc>
          <w:tcPr>
            <w:tcW w:w="1403" w:type="dxa"/>
          </w:tcPr>
          <w:p w14:paraId="557B72C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6(0.06)</w:t>
            </w:r>
          </w:p>
        </w:tc>
        <w:tc>
          <w:tcPr>
            <w:tcW w:w="1234" w:type="dxa"/>
          </w:tcPr>
          <w:p w14:paraId="7BF0115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7)</w:t>
            </w:r>
          </w:p>
        </w:tc>
        <w:tc>
          <w:tcPr>
            <w:tcW w:w="1265" w:type="dxa"/>
          </w:tcPr>
          <w:p w14:paraId="43D7166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7)</w:t>
            </w:r>
          </w:p>
        </w:tc>
        <w:tc>
          <w:tcPr>
            <w:tcW w:w="1260" w:type="dxa"/>
          </w:tcPr>
          <w:p w14:paraId="2D82F30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6(0.07)</w:t>
            </w:r>
          </w:p>
        </w:tc>
        <w:tc>
          <w:tcPr>
            <w:tcW w:w="1620" w:type="dxa"/>
          </w:tcPr>
          <w:p w14:paraId="13B2920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4984C9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214</w:t>
            </w:r>
          </w:p>
        </w:tc>
      </w:tr>
      <w:tr w:rsidR="006B08B9" w:rsidRPr="00F82D05" w14:paraId="3744E19B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393B6ED5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Fit statistics</w:t>
            </w:r>
          </w:p>
        </w:tc>
        <w:tc>
          <w:tcPr>
            <w:tcW w:w="1318" w:type="dxa"/>
          </w:tcPr>
          <w:p w14:paraId="3817A24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</w:tcPr>
          <w:p w14:paraId="7DB8F01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</w:tcPr>
          <w:p w14:paraId="3ADF264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5" w:type="dxa"/>
          </w:tcPr>
          <w:p w14:paraId="1DCB502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BCF898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03DC600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85BDD4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707776D0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88FD7F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318" w:type="dxa"/>
          </w:tcPr>
          <w:p w14:paraId="715D04B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03" w:type="dxa"/>
          </w:tcPr>
          <w:p w14:paraId="188A75C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34" w:type="dxa"/>
          </w:tcPr>
          <w:p w14:paraId="12D483C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265" w:type="dxa"/>
          </w:tcPr>
          <w:p w14:paraId="7DD0E74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260" w:type="dxa"/>
          </w:tcPr>
          <w:p w14:paraId="524645A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20" w:type="dxa"/>
          </w:tcPr>
          <w:p w14:paraId="6CEBA31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6DC676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0808ACA8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321603B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318" w:type="dxa"/>
          </w:tcPr>
          <w:p w14:paraId="1198A08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03" w:type="dxa"/>
          </w:tcPr>
          <w:p w14:paraId="27522A5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34" w:type="dxa"/>
          </w:tcPr>
          <w:p w14:paraId="162FFFC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265" w:type="dxa"/>
          </w:tcPr>
          <w:p w14:paraId="4A749F3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260" w:type="dxa"/>
          </w:tcPr>
          <w:p w14:paraId="770D72C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</w:tcPr>
          <w:p w14:paraId="59F8F5B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3EF6402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2783" w:rsidRPr="00F82D05" w14:paraId="67F0AF9A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628B64DA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318" w:type="dxa"/>
          </w:tcPr>
          <w:p w14:paraId="18A8E6F9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403" w:type="dxa"/>
          </w:tcPr>
          <w:p w14:paraId="22B1A7E4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34" w:type="dxa"/>
          </w:tcPr>
          <w:p w14:paraId="1482899B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265" w:type="dxa"/>
          </w:tcPr>
          <w:p w14:paraId="6EE5C67D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260" w:type="dxa"/>
          </w:tcPr>
          <w:p w14:paraId="7FFC98AD" w14:textId="77777777" w:rsidR="00E92783" w:rsidRPr="00F82D05" w:rsidRDefault="00E92783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620" w:type="dxa"/>
          </w:tcPr>
          <w:p w14:paraId="187A1B03" w14:textId="77777777" w:rsidR="00E92783" w:rsidRPr="00F82D05" w:rsidRDefault="00E92783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F6B06CD" w14:textId="77777777" w:rsidR="00E92783" w:rsidRPr="00F82D05" w:rsidRDefault="00E92783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170553E7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</w:tcBorders>
          </w:tcPr>
          <w:p w14:paraId="4FD466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318" w:type="dxa"/>
          </w:tcPr>
          <w:p w14:paraId="2263681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03" w:type="dxa"/>
          </w:tcPr>
          <w:p w14:paraId="5A9CEEB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4" w:type="dxa"/>
          </w:tcPr>
          <w:p w14:paraId="517F54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5" w:type="dxa"/>
          </w:tcPr>
          <w:p w14:paraId="1CD980C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60" w:type="dxa"/>
          </w:tcPr>
          <w:p w14:paraId="5F2F0B3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20" w:type="dxa"/>
          </w:tcPr>
          <w:p w14:paraId="2ACD450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FDDB21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4DF8D33A" w14:textId="77777777" w:rsidTr="00045D63">
        <w:trPr>
          <w:trHeight w:val="272"/>
        </w:trPr>
        <w:tc>
          <w:tcPr>
            <w:tcW w:w="2340" w:type="dxa"/>
            <w:tcBorders>
              <w:left w:val="single" w:sz="4" w:space="0" w:color="auto"/>
              <w:bottom w:val="single" w:sz="4" w:space="0" w:color="auto"/>
            </w:tcBorders>
          </w:tcPr>
          <w:p w14:paraId="2C2D285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tability index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B71DE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A7E7EE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1D8130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95DDD1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0F7790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EAA18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5443F41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13D765D" w14:textId="201AE7A6" w:rsidR="00416B63" w:rsidRDefault="00014FB7" w:rsidP="001A3767">
      <w:pPr>
        <w:ind w:left="-90"/>
        <w:rPr>
          <w:rFonts w:ascii="Times New Roman" w:hAnsi="Times New Roman" w:cs="Times New Roman"/>
        </w:rPr>
      </w:pPr>
      <w:r w:rsidRPr="00014FB7">
        <w:rPr>
          <w:rFonts w:ascii="Times New Roman" w:hAnsi="Times New Roman" w:cs="Times New Roman"/>
        </w:rPr>
        <w:t>PA = physical activity as measured by accelerometer (average steps per day</w:t>
      </w:r>
      <w:proofErr w:type="gramStart"/>
      <w:r w:rsidRPr="00014FB7">
        <w:rPr>
          <w:rFonts w:ascii="Times New Roman" w:hAnsi="Times New Roman" w:cs="Times New Roman"/>
        </w:rPr>
        <w:t>);  PF</w:t>
      </w:r>
      <w:proofErr w:type="gramEnd"/>
      <w:r w:rsidRPr="00014FB7">
        <w:rPr>
          <w:rFonts w:ascii="Times New Roman" w:hAnsi="Times New Roman" w:cs="Times New Roman"/>
        </w:rPr>
        <w:t>=Physical function as measured by PROMIS scores;</w:t>
      </w:r>
      <w:r w:rsidR="006B08B9" w:rsidRPr="00F82D05">
        <w:rPr>
          <w:rFonts w:ascii="Times New Roman" w:hAnsi="Times New Roman" w:cs="Times New Roman"/>
        </w:rPr>
        <w:t xml:space="preserve"> PSE=Pain self-efficacy</w:t>
      </w:r>
      <w:r>
        <w:rPr>
          <w:rFonts w:ascii="Times New Roman" w:hAnsi="Times New Roman" w:cs="Times New Roman"/>
        </w:rPr>
        <w:t xml:space="preserve"> as measured by </w:t>
      </w:r>
      <w:r w:rsidRPr="009A51FF">
        <w:rPr>
          <w:rFonts w:ascii="Times New Roman" w:hAnsi="Times New Roman" w:cs="Times New Roman"/>
          <w:spacing w:val="-1"/>
        </w:rPr>
        <w:t xml:space="preserve">Pain Self-Efficacy </w:t>
      </w:r>
      <w:r>
        <w:rPr>
          <w:rFonts w:ascii="Times New Roman" w:hAnsi="Times New Roman" w:cs="Times New Roman"/>
          <w:spacing w:val="-1"/>
        </w:rPr>
        <w:t>Q</w:t>
      </w:r>
      <w:r w:rsidRPr="009A51FF">
        <w:rPr>
          <w:rFonts w:ascii="Times New Roman" w:hAnsi="Times New Roman" w:cs="Times New Roman"/>
          <w:spacing w:val="-1"/>
        </w:rPr>
        <w:t>uestionnaire</w:t>
      </w:r>
      <w:r>
        <w:rPr>
          <w:rFonts w:ascii="Times New Roman" w:hAnsi="Times New Roman" w:cs="Times New Roman"/>
        </w:rPr>
        <w:t xml:space="preserve">; </w:t>
      </w:r>
      <w:r w:rsidR="006B08B9" w:rsidRPr="00F82D05">
        <w:rPr>
          <w:rFonts w:ascii="Times New Roman" w:hAnsi="Times New Roman" w:cs="Times New Roman"/>
        </w:rPr>
        <w:t xml:space="preserve">CFI= Comparative Fit Index; TLI= Tucker-Lewis Index; SRMR= standardized root mean square residual; RMSEA= root mean square error of approximation; </w:t>
      </w:r>
      <w:proofErr w:type="spellStart"/>
      <w:r w:rsidR="006B08B9" w:rsidRPr="00F82D05">
        <w:rPr>
          <w:rFonts w:ascii="Times New Roman" w:hAnsi="Times New Roman" w:cs="Times New Roman"/>
        </w:rPr>
        <w:t>n.s</w:t>
      </w:r>
      <w:proofErr w:type="spellEnd"/>
      <w:r w:rsidR="006B08B9" w:rsidRPr="00F82D05">
        <w:rPr>
          <w:rFonts w:ascii="Times New Roman" w:hAnsi="Times New Roman" w:cs="Times New Roman"/>
        </w:rPr>
        <w:t>.= not statistically significant.</w:t>
      </w:r>
      <w:r w:rsidR="001A3767">
        <w:rPr>
          <w:rFonts w:ascii="Times New Roman" w:hAnsi="Times New Roman" w:cs="Times New Roman"/>
        </w:rPr>
        <w:t xml:space="preserve"> </w:t>
      </w:r>
      <w:r w:rsidR="006B08B9" w:rsidRPr="00F82D05">
        <w:rPr>
          <w:rFonts w:ascii="Times New Roman" w:hAnsi="Times New Roman" w:cs="Times New Roman"/>
        </w:rPr>
        <w:t>M1-M5 indicate the models for the five multiple imputation datasets</w:t>
      </w:r>
    </w:p>
    <w:p w14:paraId="7EA7B18C" w14:textId="7C1DFB28" w:rsidR="006B08B9" w:rsidRPr="00F82D05" w:rsidRDefault="00416B63" w:rsidP="006B0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F82D05">
        <w:rPr>
          <w:rFonts w:ascii="Times New Roman" w:hAnsi="Times New Roman" w:cs="Times New Roman"/>
          <w:b/>
          <w:bCs/>
        </w:rPr>
        <w:t xml:space="preserve"> </w:t>
      </w:r>
      <w:r w:rsidR="006B08B9" w:rsidRPr="00F82D0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944525">
        <w:rPr>
          <w:rFonts w:ascii="Times New Roman" w:hAnsi="Times New Roman" w:cs="Times New Roman"/>
          <w:b/>
          <w:bCs/>
        </w:rPr>
        <w:t>.</w:t>
      </w:r>
      <w:r w:rsidR="00944525" w:rsidRPr="00944525">
        <w:rPr>
          <w:rFonts w:ascii="Times New Roman" w:hAnsi="Times New Roman" w:cs="Times New Roman"/>
        </w:rPr>
        <w:t xml:space="preserve"> </w:t>
      </w:r>
      <w:r w:rsidR="001A3767" w:rsidRPr="008F415E">
        <w:rPr>
          <w:rFonts w:ascii="Times New Roman" w:hAnsi="Times New Roman" w:cs="Times New Roman"/>
        </w:rPr>
        <w:t xml:space="preserve">Standardized regression weights (SRW) and standard errors (SE) </w:t>
      </w:r>
      <w:r w:rsidR="00944525" w:rsidRPr="008F415E">
        <w:rPr>
          <w:rFonts w:ascii="Times New Roman" w:hAnsi="Times New Roman" w:cs="Times New Roman"/>
        </w:rPr>
        <w:t xml:space="preserve">for SEM mediation models of </w:t>
      </w:r>
      <w:r w:rsidR="001C1EE0" w:rsidRPr="008F415E">
        <w:rPr>
          <w:rFonts w:ascii="Times New Roman" w:hAnsi="Times New Roman" w:cs="Times New Roman"/>
        </w:rPr>
        <w:t>physical activity</w:t>
      </w:r>
      <w:r w:rsidR="00944525" w:rsidRPr="008F415E">
        <w:rPr>
          <w:rFonts w:ascii="Times New Roman" w:hAnsi="Times New Roman" w:cs="Times New Roman"/>
        </w:rPr>
        <w:t>, physical function</w:t>
      </w:r>
      <w:r w:rsidR="00944525" w:rsidRPr="00F82D05">
        <w:rPr>
          <w:rFonts w:ascii="Times New Roman" w:hAnsi="Times New Roman" w:cs="Times New Roman"/>
        </w:rPr>
        <w:t xml:space="preserve">, and </w:t>
      </w:r>
      <w:r w:rsidR="00944525">
        <w:rPr>
          <w:rFonts w:ascii="Times New Roman" w:hAnsi="Times New Roman" w:cs="Times New Roman"/>
        </w:rPr>
        <w:t>depression</w:t>
      </w:r>
      <w:r w:rsidR="00944525" w:rsidRPr="00F82D05">
        <w:rPr>
          <w:rFonts w:ascii="Times New Roman" w:hAnsi="Times New Roman" w:cs="Times New Roman"/>
        </w:rPr>
        <w:t xml:space="preserve"> </w:t>
      </w:r>
      <w:r w:rsidR="00944525">
        <w:rPr>
          <w:rFonts w:ascii="Times New Roman" w:hAnsi="Times New Roman" w:cs="Times New Roman"/>
        </w:rPr>
        <w:t>from 6 weeks to 24 months after lumbar spine surgery</w:t>
      </w:r>
      <w:r w:rsidR="00944525" w:rsidRPr="00F82D05">
        <w:rPr>
          <w:rFonts w:ascii="Times New Roman" w:hAnsi="Times New Roman" w:cs="Times New Roman"/>
        </w:rPr>
        <w:t xml:space="preserve"> (N=248). </w:t>
      </w:r>
    </w:p>
    <w:tbl>
      <w:tblPr>
        <w:tblStyle w:val="TableGrid"/>
        <w:tblW w:w="1143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350"/>
        <w:gridCol w:w="1314"/>
        <w:gridCol w:w="1319"/>
        <w:gridCol w:w="1507"/>
        <w:gridCol w:w="990"/>
      </w:tblGrid>
      <w:tr w:rsidR="00407F03" w:rsidRPr="00F82D05" w14:paraId="68B86744" w14:textId="77777777" w:rsidTr="00045D63">
        <w:trPr>
          <w:trHeight w:val="22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9B88AD" w14:textId="77777777" w:rsidR="00407F03" w:rsidRPr="00F82D05" w:rsidRDefault="00407F03" w:rsidP="006E38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8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C6FED4" w14:textId="2D7F4181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  <w:r w:rsidR="008F41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2497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935F36" w14:textId="1FD461F9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6B08B9" w:rsidRPr="00F82D05" w14:paraId="4BFB94AD" w14:textId="77777777" w:rsidTr="00045D63">
        <w:trPr>
          <w:trHeight w:val="22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5344EB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F87A4F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1D171E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B0B7C4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02AC06C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1C8C45A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1507" w:type="dxa"/>
            <w:tcBorders>
              <w:top w:val="nil"/>
              <w:bottom w:val="single" w:sz="4" w:space="0" w:color="auto"/>
            </w:tcBorders>
          </w:tcPr>
          <w:p w14:paraId="4C57DC59" w14:textId="7B1ABC23" w:rsidR="006B08B9" w:rsidRPr="00F82D05" w:rsidRDefault="001A3767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1AD2F4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B08B9" w:rsidRPr="00F82D05" w14:paraId="0DD90C2B" w14:textId="77777777" w:rsidTr="00045D63">
        <w:trPr>
          <w:trHeight w:val="272"/>
        </w:trPr>
        <w:tc>
          <w:tcPr>
            <w:tcW w:w="1143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83A18B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6 weeks to 6 months</w:t>
            </w:r>
          </w:p>
        </w:tc>
      </w:tr>
      <w:tr w:rsidR="006B08B9" w:rsidRPr="00F82D05" w14:paraId="20E95EE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AB489B6" w14:textId="3849565B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5B13FEE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9(0.04)</w:t>
            </w:r>
          </w:p>
        </w:tc>
        <w:tc>
          <w:tcPr>
            <w:tcW w:w="1350" w:type="dxa"/>
          </w:tcPr>
          <w:p w14:paraId="2925EFEE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0(0.09)</w:t>
            </w:r>
          </w:p>
        </w:tc>
        <w:tc>
          <w:tcPr>
            <w:tcW w:w="1350" w:type="dxa"/>
          </w:tcPr>
          <w:p w14:paraId="2F72506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0(0.08)</w:t>
            </w:r>
          </w:p>
        </w:tc>
        <w:tc>
          <w:tcPr>
            <w:tcW w:w="1314" w:type="dxa"/>
          </w:tcPr>
          <w:p w14:paraId="4F83828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8(0.09)</w:t>
            </w:r>
          </w:p>
        </w:tc>
        <w:tc>
          <w:tcPr>
            <w:tcW w:w="1319" w:type="dxa"/>
          </w:tcPr>
          <w:p w14:paraId="0333E36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4(0.09)</w:t>
            </w:r>
          </w:p>
        </w:tc>
        <w:tc>
          <w:tcPr>
            <w:tcW w:w="1507" w:type="dxa"/>
          </w:tcPr>
          <w:p w14:paraId="78A7457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20299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412DA3BB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33EA88DA" w14:textId="60603136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4790F13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1E833CB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BBC77D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784D702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4DD38EB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4816A52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7CB66A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02421DF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0EEF03F8" w14:textId="4DA34F9F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0277FC1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6(0.02)</w:t>
            </w:r>
          </w:p>
        </w:tc>
        <w:tc>
          <w:tcPr>
            <w:tcW w:w="1350" w:type="dxa"/>
          </w:tcPr>
          <w:p w14:paraId="500DC9C7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5(0.04)</w:t>
            </w:r>
          </w:p>
        </w:tc>
        <w:tc>
          <w:tcPr>
            <w:tcW w:w="1350" w:type="dxa"/>
          </w:tcPr>
          <w:p w14:paraId="3C02BA93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8(0.04)</w:t>
            </w:r>
          </w:p>
        </w:tc>
        <w:tc>
          <w:tcPr>
            <w:tcW w:w="1314" w:type="dxa"/>
          </w:tcPr>
          <w:p w14:paraId="4FBC7DB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7(0.04)</w:t>
            </w:r>
          </w:p>
        </w:tc>
        <w:tc>
          <w:tcPr>
            <w:tcW w:w="1319" w:type="dxa"/>
          </w:tcPr>
          <w:p w14:paraId="0D30511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6(0.04)</w:t>
            </w:r>
          </w:p>
        </w:tc>
        <w:tc>
          <w:tcPr>
            <w:tcW w:w="1507" w:type="dxa"/>
          </w:tcPr>
          <w:p w14:paraId="11A3B74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0B9C83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948</w:t>
            </w:r>
          </w:p>
        </w:tc>
      </w:tr>
      <w:tr w:rsidR="006B08B9" w:rsidRPr="00F82D05" w14:paraId="56C22AF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3D84C44E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F</w:t>
            </w:r>
          </w:p>
        </w:tc>
        <w:tc>
          <w:tcPr>
            <w:tcW w:w="1350" w:type="dxa"/>
          </w:tcPr>
          <w:p w14:paraId="296BBEEE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85(0.05)</w:t>
            </w:r>
          </w:p>
        </w:tc>
        <w:tc>
          <w:tcPr>
            <w:tcW w:w="1350" w:type="dxa"/>
          </w:tcPr>
          <w:p w14:paraId="25886BB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85(0.10)</w:t>
            </w:r>
          </w:p>
        </w:tc>
        <w:tc>
          <w:tcPr>
            <w:tcW w:w="1350" w:type="dxa"/>
          </w:tcPr>
          <w:p w14:paraId="7D99B26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82(0.10)</w:t>
            </w:r>
          </w:p>
        </w:tc>
        <w:tc>
          <w:tcPr>
            <w:tcW w:w="1314" w:type="dxa"/>
          </w:tcPr>
          <w:p w14:paraId="0C5E38F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93(0.11)</w:t>
            </w:r>
          </w:p>
        </w:tc>
        <w:tc>
          <w:tcPr>
            <w:tcW w:w="1319" w:type="dxa"/>
          </w:tcPr>
          <w:p w14:paraId="15BB447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86(0.11)</w:t>
            </w:r>
          </w:p>
        </w:tc>
        <w:tc>
          <w:tcPr>
            <w:tcW w:w="1507" w:type="dxa"/>
          </w:tcPr>
          <w:p w14:paraId="4C3DD3E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AF6525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3B17E18F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1F6879D" w14:textId="620F75D6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19BD7BFD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1(0.03)</w:t>
            </w:r>
          </w:p>
        </w:tc>
        <w:tc>
          <w:tcPr>
            <w:tcW w:w="1350" w:type="dxa"/>
          </w:tcPr>
          <w:p w14:paraId="154A466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0(0.05)</w:t>
            </w:r>
          </w:p>
        </w:tc>
        <w:tc>
          <w:tcPr>
            <w:tcW w:w="1350" w:type="dxa"/>
          </w:tcPr>
          <w:p w14:paraId="5D7B4DF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3(0.06)</w:t>
            </w:r>
          </w:p>
        </w:tc>
        <w:tc>
          <w:tcPr>
            <w:tcW w:w="1314" w:type="dxa"/>
          </w:tcPr>
          <w:p w14:paraId="5E6B865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8(0.06)</w:t>
            </w:r>
          </w:p>
        </w:tc>
        <w:tc>
          <w:tcPr>
            <w:tcW w:w="1319" w:type="dxa"/>
          </w:tcPr>
          <w:p w14:paraId="5E0E015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0(0.06)</w:t>
            </w:r>
          </w:p>
        </w:tc>
        <w:tc>
          <w:tcPr>
            <w:tcW w:w="1507" w:type="dxa"/>
          </w:tcPr>
          <w:p w14:paraId="5A55330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192782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836</w:t>
            </w:r>
          </w:p>
        </w:tc>
      </w:tr>
      <w:tr w:rsidR="006B08B9" w:rsidRPr="00F82D05" w14:paraId="594DC90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E34F4AE" w14:textId="3991CB65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709B86D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2(0.02)</w:t>
            </w:r>
          </w:p>
        </w:tc>
        <w:tc>
          <w:tcPr>
            <w:tcW w:w="1350" w:type="dxa"/>
          </w:tcPr>
          <w:p w14:paraId="199182F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9(0.05)</w:t>
            </w:r>
          </w:p>
        </w:tc>
        <w:tc>
          <w:tcPr>
            <w:tcW w:w="1350" w:type="dxa"/>
          </w:tcPr>
          <w:p w14:paraId="7E5AC819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2(0.05)</w:t>
            </w:r>
          </w:p>
        </w:tc>
        <w:tc>
          <w:tcPr>
            <w:tcW w:w="1314" w:type="dxa"/>
          </w:tcPr>
          <w:p w14:paraId="7BBB5D0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0(0.05)</w:t>
            </w:r>
          </w:p>
        </w:tc>
        <w:tc>
          <w:tcPr>
            <w:tcW w:w="1319" w:type="dxa"/>
          </w:tcPr>
          <w:p w14:paraId="5DEC5F0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09(0.05)</w:t>
            </w:r>
          </w:p>
        </w:tc>
        <w:tc>
          <w:tcPr>
            <w:tcW w:w="1507" w:type="dxa"/>
          </w:tcPr>
          <w:p w14:paraId="50079EF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F6B0FE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266</w:t>
            </w:r>
          </w:p>
        </w:tc>
      </w:tr>
      <w:tr w:rsidR="006B08B9" w:rsidRPr="00F82D05" w14:paraId="5E05B77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8266059" w14:textId="3D49FCBE" w:rsidR="006B08B9" w:rsidRPr="00F82D05" w:rsidRDefault="00416B63" w:rsidP="006E38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134AF66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4(0.04)</w:t>
            </w:r>
          </w:p>
        </w:tc>
        <w:tc>
          <w:tcPr>
            <w:tcW w:w="1350" w:type="dxa"/>
          </w:tcPr>
          <w:p w14:paraId="3DDB662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7(0.10)</w:t>
            </w:r>
          </w:p>
        </w:tc>
        <w:tc>
          <w:tcPr>
            <w:tcW w:w="1350" w:type="dxa"/>
          </w:tcPr>
          <w:p w14:paraId="24EA710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(0.11)</w:t>
            </w:r>
          </w:p>
        </w:tc>
        <w:tc>
          <w:tcPr>
            <w:tcW w:w="1314" w:type="dxa"/>
          </w:tcPr>
          <w:p w14:paraId="50FF26B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1(0.10)</w:t>
            </w:r>
          </w:p>
        </w:tc>
        <w:tc>
          <w:tcPr>
            <w:tcW w:w="1319" w:type="dxa"/>
          </w:tcPr>
          <w:p w14:paraId="677CCFA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1(0.09)</w:t>
            </w:r>
          </w:p>
        </w:tc>
        <w:tc>
          <w:tcPr>
            <w:tcW w:w="1507" w:type="dxa"/>
          </w:tcPr>
          <w:p w14:paraId="3A3855E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E45276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5B4CBF58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C5C45A5" w14:textId="5CEDA758" w:rsidR="006B08B9" w:rsidRPr="00F82D05" w:rsidRDefault="00416B63" w:rsidP="006E38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1AE8969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9(0.05)</w:t>
            </w:r>
          </w:p>
        </w:tc>
        <w:tc>
          <w:tcPr>
            <w:tcW w:w="1350" w:type="dxa"/>
          </w:tcPr>
          <w:p w14:paraId="67E716C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8(0.05)</w:t>
            </w:r>
          </w:p>
        </w:tc>
        <w:tc>
          <w:tcPr>
            <w:tcW w:w="1350" w:type="dxa"/>
          </w:tcPr>
          <w:p w14:paraId="2761689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9(0.06)</w:t>
            </w:r>
          </w:p>
        </w:tc>
        <w:tc>
          <w:tcPr>
            <w:tcW w:w="1314" w:type="dxa"/>
          </w:tcPr>
          <w:p w14:paraId="5EF57D2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7(0.05)</w:t>
            </w:r>
          </w:p>
        </w:tc>
        <w:tc>
          <w:tcPr>
            <w:tcW w:w="1319" w:type="dxa"/>
          </w:tcPr>
          <w:p w14:paraId="0AD04D3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9(0.05)</w:t>
            </w:r>
          </w:p>
        </w:tc>
        <w:tc>
          <w:tcPr>
            <w:tcW w:w="1507" w:type="dxa"/>
          </w:tcPr>
          <w:p w14:paraId="742FFCD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03C29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8</w:t>
            </w:r>
          </w:p>
        </w:tc>
      </w:tr>
      <w:tr w:rsidR="006B08B9" w:rsidRPr="00F82D05" w14:paraId="7C2DB2E4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A557E7E" w14:textId="3C9028CB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2CE2745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1(0.03)</w:t>
            </w:r>
          </w:p>
        </w:tc>
        <w:tc>
          <w:tcPr>
            <w:tcW w:w="1350" w:type="dxa"/>
          </w:tcPr>
          <w:p w14:paraId="06966C9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07(0.06)</w:t>
            </w:r>
          </w:p>
        </w:tc>
        <w:tc>
          <w:tcPr>
            <w:tcW w:w="1350" w:type="dxa"/>
          </w:tcPr>
          <w:p w14:paraId="53D1037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0(0.06)</w:t>
            </w:r>
          </w:p>
        </w:tc>
        <w:tc>
          <w:tcPr>
            <w:tcW w:w="1314" w:type="dxa"/>
          </w:tcPr>
          <w:p w14:paraId="147FF7C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1(0.06)</w:t>
            </w:r>
          </w:p>
        </w:tc>
        <w:tc>
          <w:tcPr>
            <w:tcW w:w="1319" w:type="dxa"/>
          </w:tcPr>
          <w:p w14:paraId="0C51629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-0.11(0.06)</w:t>
            </w:r>
          </w:p>
        </w:tc>
        <w:tc>
          <w:tcPr>
            <w:tcW w:w="1507" w:type="dxa"/>
          </w:tcPr>
          <w:p w14:paraId="293EFCE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79653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58</w:t>
            </w:r>
          </w:p>
        </w:tc>
      </w:tr>
      <w:tr w:rsidR="006B08B9" w:rsidRPr="00F82D05" w14:paraId="07365623" w14:textId="77777777" w:rsidTr="00045D63">
        <w:trPr>
          <w:trHeight w:val="272"/>
        </w:trPr>
        <w:tc>
          <w:tcPr>
            <w:tcW w:w="114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0034DE07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6 months to 12 months</w:t>
            </w:r>
          </w:p>
        </w:tc>
      </w:tr>
      <w:tr w:rsidR="006B08B9" w:rsidRPr="00F82D05" w14:paraId="356ABBE5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A933AE8" w14:textId="375A08A8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0D47B55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02)</w:t>
            </w:r>
          </w:p>
        </w:tc>
        <w:tc>
          <w:tcPr>
            <w:tcW w:w="1350" w:type="dxa"/>
          </w:tcPr>
          <w:p w14:paraId="130541D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(0.05)</w:t>
            </w:r>
          </w:p>
        </w:tc>
        <w:tc>
          <w:tcPr>
            <w:tcW w:w="1350" w:type="dxa"/>
          </w:tcPr>
          <w:p w14:paraId="4BBCCB5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(0.04)</w:t>
            </w:r>
          </w:p>
        </w:tc>
        <w:tc>
          <w:tcPr>
            <w:tcW w:w="1314" w:type="dxa"/>
          </w:tcPr>
          <w:p w14:paraId="24D2E0A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7(0.05)</w:t>
            </w:r>
          </w:p>
        </w:tc>
        <w:tc>
          <w:tcPr>
            <w:tcW w:w="1319" w:type="dxa"/>
          </w:tcPr>
          <w:p w14:paraId="4901BBD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(0.05)</w:t>
            </w:r>
          </w:p>
        </w:tc>
        <w:tc>
          <w:tcPr>
            <w:tcW w:w="1507" w:type="dxa"/>
          </w:tcPr>
          <w:p w14:paraId="628FF80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82B04F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5ADF8FC6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AB70832" w14:textId="03F6219E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3AC2555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(0.02)</w:t>
            </w:r>
          </w:p>
        </w:tc>
        <w:tc>
          <w:tcPr>
            <w:tcW w:w="1350" w:type="dxa"/>
          </w:tcPr>
          <w:p w14:paraId="4C51732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5)</w:t>
            </w:r>
          </w:p>
        </w:tc>
        <w:tc>
          <w:tcPr>
            <w:tcW w:w="1350" w:type="dxa"/>
          </w:tcPr>
          <w:p w14:paraId="6BBC6D7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4)</w:t>
            </w:r>
          </w:p>
        </w:tc>
        <w:tc>
          <w:tcPr>
            <w:tcW w:w="1314" w:type="dxa"/>
          </w:tcPr>
          <w:p w14:paraId="36C18D6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7(0.04)</w:t>
            </w:r>
          </w:p>
        </w:tc>
        <w:tc>
          <w:tcPr>
            <w:tcW w:w="1319" w:type="dxa"/>
          </w:tcPr>
          <w:p w14:paraId="3A5ABAC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(0.04)</w:t>
            </w:r>
          </w:p>
        </w:tc>
        <w:tc>
          <w:tcPr>
            <w:tcW w:w="1507" w:type="dxa"/>
          </w:tcPr>
          <w:p w14:paraId="45BB4E2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B16E41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9</w:t>
            </w:r>
          </w:p>
        </w:tc>
      </w:tr>
      <w:tr w:rsidR="006B08B9" w:rsidRPr="00F82D05" w14:paraId="1FDD090E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D9B88CE" w14:textId="4E2878B8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62DC139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FE7552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58BA8AD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076D33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035D5D5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2FD3848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906E1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5F67CCD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DB1329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11EF39F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(0.05)</w:t>
            </w:r>
          </w:p>
        </w:tc>
        <w:tc>
          <w:tcPr>
            <w:tcW w:w="1350" w:type="dxa"/>
          </w:tcPr>
          <w:p w14:paraId="218F10C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(0.10)</w:t>
            </w:r>
          </w:p>
        </w:tc>
        <w:tc>
          <w:tcPr>
            <w:tcW w:w="1350" w:type="dxa"/>
          </w:tcPr>
          <w:p w14:paraId="08841CB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10)</w:t>
            </w:r>
          </w:p>
        </w:tc>
        <w:tc>
          <w:tcPr>
            <w:tcW w:w="1314" w:type="dxa"/>
          </w:tcPr>
          <w:p w14:paraId="4F4E00E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(0.11)</w:t>
            </w:r>
          </w:p>
        </w:tc>
        <w:tc>
          <w:tcPr>
            <w:tcW w:w="1319" w:type="dxa"/>
          </w:tcPr>
          <w:p w14:paraId="7E84894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(0.11)</w:t>
            </w:r>
          </w:p>
        </w:tc>
        <w:tc>
          <w:tcPr>
            <w:tcW w:w="1507" w:type="dxa"/>
          </w:tcPr>
          <w:p w14:paraId="3D929AC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49344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63B2475D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C2ABC76" w14:textId="42335D1B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7E8CB89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3)</w:t>
            </w:r>
          </w:p>
        </w:tc>
        <w:tc>
          <w:tcPr>
            <w:tcW w:w="1350" w:type="dxa"/>
          </w:tcPr>
          <w:p w14:paraId="779305E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5)</w:t>
            </w:r>
          </w:p>
        </w:tc>
        <w:tc>
          <w:tcPr>
            <w:tcW w:w="1350" w:type="dxa"/>
          </w:tcPr>
          <w:p w14:paraId="5E57131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(0.06)</w:t>
            </w:r>
          </w:p>
        </w:tc>
        <w:tc>
          <w:tcPr>
            <w:tcW w:w="1314" w:type="dxa"/>
          </w:tcPr>
          <w:p w14:paraId="4D832F0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(0.06)</w:t>
            </w:r>
          </w:p>
        </w:tc>
        <w:tc>
          <w:tcPr>
            <w:tcW w:w="1319" w:type="dxa"/>
          </w:tcPr>
          <w:p w14:paraId="3CB097D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6)</w:t>
            </w:r>
          </w:p>
        </w:tc>
        <w:tc>
          <w:tcPr>
            <w:tcW w:w="1507" w:type="dxa"/>
          </w:tcPr>
          <w:p w14:paraId="5DBE84B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F78B9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36</w:t>
            </w:r>
          </w:p>
        </w:tc>
      </w:tr>
      <w:tr w:rsidR="006B08B9" w:rsidRPr="00F82D05" w14:paraId="5862AEB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968A735" w14:textId="6A82BA25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4EE36FB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2)</w:t>
            </w:r>
          </w:p>
        </w:tc>
        <w:tc>
          <w:tcPr>
            <w:tcW w:w="1350" w:type="dxa"/>
          </w:tcPr>
          <w:p w14:paraId="0641F36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9(0.05)</w:t>
            </w:r>
          </w:p>
        </w:tc>
        <w:tc>
          <w:tcPr>
            <w:tcW w:w="1350" w:type="dxa"/>
          </w:tcPr>
          <w:p w14:paraId="2B22D50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5)</w:t>
            </w:r>
          </w:p>
        </w:tc>
        <w:tc>
          <w:tcPr>
            <w:tcW w:w="1314" w:type="dxa"/>
          </w:tcPr>
          <w:p w14:paraId="7252A8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0(0.05)</w:t>
            </w:r>
          </w:p>
        </w:tc>
        <w:tc>
          <w:tcPr>
            <w:tcW w:w="1319" w:type="dxa"/>
          </w:tcPr>
          <w:p w14:paraId="6823DDE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9(0.05)</w:t>
            </w:r>
          </w:p>
        </w:tc>
        <w:tc>
          <w:tcPr>
            <w:tcW w:w="1507" w:type="dxa"/>
          </w:tcPr>
          <w:p w14:paraId="4305B25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C97033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266</w:t>
            </w:r>
          </w:p>
        </w:tc>
      </w:tr>
      <w:tr w:rsidR="006B08B9" w:rsidRPr="00F82D05" w14:paraId="1D4FE3A2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CD49D1B" w14:textId="59E0EED3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639C08B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(0.04)</w:t>
            </w:r>
          </w:p>
        </w:tc>
        <w:tc>
          <w:tcPr>
            <w:tcW w:w="1350" w:type="dxa"/>
          </w:tcPr>
          <w:p w14:paraId="74077AF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08)</w:t>
            </w:r>
          </w:p>
        </w:tc>
        <w:tc>
          <w:tcPr>
            <w:tcW w:w="1350" w:type="dxa"/>
          </w:tcPr>
          <w:p w14:paraId="5E056D2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09)</w:t>
            </w:r>
          </w:p>
        </w:tc>
        <w:tc>
          <w:tcPr>
            <w:tcW w:w="1314" w:type="dxa"/>
          </w:tcPr>
          <w:p w14:paraId="11399B7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(0.09)</w:t>
            </w:r>
          </w:p>
        </w:tc>
        <w:tc>
          <w:tcPr>
            <w:tcW w:w="1319" w:type="dxa"/>
          </w:tcPr>
          <w:p w14:paraId="6A0E92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09)</w:t>
            </w:r>
          </w:p>
        </w:tc>
        <w:tc>
          <w:tcPr>
            <w:tcW w:w="1507" w:type="dxa"/>
          </w:tcPr>
          <w:p w14:paraId="4C172A0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FB3BC6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3E4B491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CDC8F60" w14:textId="3921D78D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5475215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C8C69F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1CAB38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7856FB3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3BF15D4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3593577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08F235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5111E7D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693F259B" w14:textId="70295A9F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3692A4F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6(0.02)</w:t>
            </w:r>
          </w:p>
        </w:tc>
        <w:tc>
          <w:tcPr>
            <w:tcW w:w="1350" w:type="dxa"/>
          </w:tcPr>
          <w:p w14:paraId="32D07D8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4(0.05)</w:t>
            </w:r>
          </w:p>
        </w:tc>
        <w:tc>
          <w:tcPr>
            <w:tcW w:w="1350" w:type="dxa"/>
          </w:tcPr>
          <w:p w14:paraId="036BF1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9(0.05)</w:t>
            </w:r>
          </w:p>
        </w:tc>
        <w:tc>
          <w:tcPr>
            <w:tcW w:w="1314" w:type="dxa"/>
          </w:tcPr>
          <w:p w14:paraId="5F12AB8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4(0.05)</w:t>
            </w:r>
          </w:p>
        </w:tc>
        <w:tc>
          <w:tcPr>
            <w:tcW w:w="1319" w:type="dxa"/>
          </w:tcPr>
          <w:p w14:paraId="6A4AD88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6(0.05)</w:t>
            </w:r>
          </w:p>
        </w:tc>
        <w:tc>
          <w:tcPr>
            <w:tcW w:w="1507" w:type="dxa"/>
          </w:tcPr>
          <w:p w14:paraId="5462346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681EA9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18</w:t>
            </w:r>
          </w:p>
        </w:tc>
      </w:tr>
      <w:tr w:rsidR="006B08B9" w:rsidRPr="00F82D05" w14:paraId="65C05E47" w14:textId="77777777" w:rsidTr="00045D63">
        <w:trPr>
          <w:trHeight w:val="272"/>
        </w:trPr>
        <w:tc>
          <w:tcPr>
            <w:tcW w:w="1143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36F81167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12 months to 24 months</w:t>
            </w:r>
          </w:p>
        </w:tc>
      </w:tr>
      <w:tr w:rsidR="006B08B9" w:rsidRPr="00F82D05" w14:paraId="4F7E4B40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FEDBD09" w14:textId="4C0B2ABE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7E79C3A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1(0.03)</w:t>
            </w:r>
          </w:p>
        </w:tc>
        <w:tc>
          <w:tcPr>
            <w:tcW w:w="1350" w:type="dxa"/>
          </w:tcPr>
          <w:p w14:paraId="2054DA0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3(0.07)</w:t>
            </w:r>
          </w:p>
        </w:tc>
        <w:tc>
          <w:tcPr>
            <w:tcW w:w="1350" w:type="dxa"/>
          </w:tcPr>
          <w:p w14:paraId="723C32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9(0.06)</w:t>
            </w:r>
          </w:p>
        </w:tc>
        <w:tc>
          <w:tcPr>
            <w:tcW w:w="1314" w:type="dxa"/>
          </w:tcPr>
          <w:p w14:paraId="0A6A460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6(0.06)</w:t>
            </w:r>
          </w:p>
        </w:tc>
        <w:tc>
          <w:tcPr>
            <w:tcW w:w="1319" w:type="dxa"/>
          </w:tcPr>
          <w:p w14:paraId="2A0E036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(0.07)</w:t>
            </w:r>
          </w:p>
        </w:tc>
        <w:tc>
          <w:tcPr>
            <w:tcW w:w="1507" w:type="dxa"/>
          </w:tcPr>
          <w:p w14:paraId="76A5D72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33C686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131493E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3B19BE8D" w14:textId="6436D30D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65AFFB1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B3F9E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42BD1B2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6BC8B0B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0D2F4F3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6AFFC86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1B6F65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:rsidDel="00A84292" w14:paraId="5E0644FE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77B2FAF" w14:textId="38F8FD56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6BE0FE79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318F671D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65738073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1B13AF78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5D3F5374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61716035" w14:textId="77777777" w:rsidR="006B08B9" w:rsidRPr="00F82D05" w:rsidDel="00A84292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584ADA4" w14:textId="77777777" w:rsidR="006B08B9" w:rsidRPr="00F82D05" w:rsidDel="00A84292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54D3621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3191AB0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3C59F9F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6(0.05)</w:t>
            </w:r>
          </w:p>
        </w:tc>
        <w:tc>
          <w:tcPr>
            <w:tcW w:w="1350" w:type="dxa"/>
          </w:tcPr>
          <w:p w14:paraId="62D73FD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(0.10)</w:t>
            </w:r>
          </w:p>
        </w:tc>
        <w:tc>
          <w:tcPr>
            <w:tcW w:w="1350" w:type="dxa"/>
          </w:tcPr>
          <w:p w14:paraId="76B8DD0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49(0.14)</w:t>
            </w:r>
          </w:p>
        </w:tc>
        <w:tc>
          <w:tcPr>
            <w:tcW w:w="1314" w:type="dxa"/>
          </w:tcPr>
          <w:p w14:paraId="2D04C2D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8(0.11)</w:t>
            </w:r>
          </w:p>
        </w:tc>
        <w:tc>
          <w:tcPr>
            <w:tcW w:w="1319" w:type="dxa"/>
          </w:tcPr>
          <w:p w14:paraId="2AB395D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6(0.10)</w:t>
            </w:r>
          </w:p>
        </w:tc>
        <w:tc>
          <w:tcPr>
            <w:tcW w:w="1507" w:type="dxa"/>
          </w:tcPr>
          <w:p w14:paraId="4688038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AFBB17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022D945F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C66F9FA" w14:textId="16B0E5F3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2590BBB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3)</w:t>
            </w:r>
          </w:p>
        </w:tc>
        <w:tc>
          <w:tcPr>
            <w:tcW w:w="1350" w:type="dxa"/>
          </w:tcPr>
          <w:p w14:paraId="3C7D674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1350" w:type="dxa"/>
          </w:tcPr>
          <w:p w14:paraId="31EF801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2(0.07)</w:t>
            </w:r>
          </w:p>
        </w:tc>
        <w:tc>
          <w:tcPr>
            <w:tcW w:w="1314" w:type="dxa"/>
          </w:tcPr>
          <w:p w14:paraId="4C1274E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1(0.06)</w:t>
            </w:r>
          </w:p>
        </w:tc>
        <w:tc>
          <w:tcPr>
            <w:tcW w:w="1319" w:type="dxa"/>
          </w:tcPr>
          <w:p w14:paraId="7B1CC89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1(0.06)</w:t>
            </w:r>
          </w:p>
        </w:tc>
        <w:tc>
          <w:tcPr>
            <w:tcW w:w="1507" w:type="dxa"/>
          </w:tcPr>
          <w:p w14:paraId="1A484BE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294D14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72</w:t>
            </w:r>
          </w:p>
        </w:tc>
      </w:tr>
      <w:tr w:rsidR="006B08B9" w:rsidRPr="00F82D05" w14:paraId="7BC88A6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9A1B27E" w14:textId="3FA2FABE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3B49452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04EF78B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71F69BC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4" w:type="dxa"/>
          </w:tcPr>
          <w:p w14:paraId="1CC3344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07BA56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07" w:type="dxa"/>
          </w:tcPr>
          <w:p w14:paraId="12952EE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03491C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0D49B4C8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77283D5" w14:textId="0D7F531C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5F3878B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9(0.05)</w:t>
            </w:r>
          </w:p>
        </w:tc>
        <w:tc>
          <w:tcPr>
            <w:tcW w:w="1350" w:type="dxa"/>
          </w:tcPr>
          <w:p w14:paraId="147AF0E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1(0.11)</w:t>
            </w:r>
          </w:p>
        </w:tc>
        <w:tc>
          <w:tcPr>
            <w:tcW w:w="1350" w:type="dxa"/>
          </w:tcPr>
          <w:p w14:paraId="4B777B4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3(0.11)</w:t>
            </w:r>
          </w:p>
        </w:tc>
        <w:tc>
          <w:tcPr>
            <w:tcW w:w="1314" w:type="dxa"/>
          </w:tcPr>
          <w:p w14:paraId="41C1D5B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1(0.11)</w:t>
            </w:r>
          </w:p>
        </w:tc>
        <w:tc>
          <w:tcPr>
            <w:tcW w:w="1319" w:type="dxa"/>
          </w:tcPr>
          <w:p w14:paraId="4431D0A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7(0.11)</w:t>
            </w:r>
          </w:p>
        </w:tc>
        <w:tc>
          <w:tcPr>
            <w:tcW w:w="1507" w:type="dxa"/>
          </w:tcPr>
          <w:p w14:paraId="461DC54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F26C46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01</w:t>
            </w:r>
          </w:p>
        </w:tc>
      </w:tr>
      <w:tr w:rsidR="006B08B9" w:rsidRPr="00F82D05" w14:paraId="6652CD16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FA91ED1" w14:textId="0E495100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761020A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3)</w:t>
            </w:r>
          </w:p>
        </w:tc>
        <w:tc>
          <w:tcPr>
            <w:tcW w:w="1350" w:type="dxa"/>
          </w:tcPr>
          <w:p w14:paraId="63C2642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4(0.06)</w:t>
            </w:r>
          </w:p>
        </w:tc>
        <w:tc>
          <w:tcPr>
            <w:tcW w:w="1350" w:type="dxa"/>
          </w:tcPr>
          <w:p w14:paraId="3388841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(0.06)</w:t>
            </w:r>
          </w:p>
        </w:tc>
        <w:tc>
          <w:tcPr>
            <w:tcW w:w="1314" w:type="dxa"/>
          </w:tcPr>
          <w:p w14:paraId="173FECA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6)</w:t>
            </w:r>
          </w:p>
        </w:tc>
        <w:tc>
          <w:tcPr>
            <w:tcW w:w="1319" w:type="dxa"/>
          </w:tcPr>
          <w:p w14:paraId="0A66800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8(0.06)</w:t>
            </w:r>
          </w:p>
        </w:tc>
        <w:tc>
          <w:tcPr>
            <w:tcW w:w="1507" w:type="dxa"/>
          </w:tcPr>
          <w:p w14:paraId="194AAA0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6A3A7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66</w:t>
            </w:r>
          </w:p>
        </w:tc>
      </w:tr>
      <w:tr w:rsidR="006B08B9" w:rsidRPr="00F82D05" w14:paraId="541E720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192B29E" w14:textId="0E713F24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DEP</w:t>
            </w:r>
          </w:p>
        </w:tc>
        <w:tc>
          <w:tcPr>
            <w:tcW w:w="1350" w:type="dxa"/>
          </w:tcPr>
          <w:p w14:paraId="43DB00E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3)</w:t>
            </w:r>
          </w:p>
        </w:tc>
        <w:tc>
          <w:tcPr>
            <w:tcW w:w="1350" w:type="dxa"/>
          </w:tcPr>
          <w:p w14:paraId="43BEB6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6(0.07)</w:t>
            </w:r>
          </w:p>
        </w:tc>
        <w:tc>
          <w:tcPr>
            <w:tcW w:w="1350" w:type="dxa"/>
          </w:tcPr>
          <w:p w14:paraId="0662734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7)</w:t>
            </w:r>
          </w:p>
        </w:tc>
        <w:tc>
          <w:tcPr>
            <w:tcW w:w="1314" w:type="dxa"/>
          </w:tcPr>
          <w:p w14:paraId="09EDC70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6(0.07)</w:t>
            </w:r>
          </w:p>
        </w:tc>
        <w:tc>
          <w:tcPr>
            <w:tcW w:w="1319" w:type="dxa"/>
          </w:tcPr>
          <w:p w14:paraId="01F86B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8(0.07)</w:t>
            </w:r>
          </w:p>
        </w:tc>
        <w:tc>
          <w:tcPr>
            <w:tcW w:w="1507" w:type="dxa"/>
          </w:tcPr>
          <w:p w14:paraId="3240C3D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9A5439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2</w:t>
            </w:r>
          </w:p>
        </w:tc>
      </w:tr>
      <w:tr w:rsidR="006B08B9" w:rsidRPr="00F82D05" w14:paraId="1392A475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F08B0A3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Fit statistics</w:t>
            </w:r>
          </w:p>
        </w:tc>
        <w:tc>
          <w:tcPr>
            <w:tcW w:w="1350" w:type="dxa"/>
          </w:tcPr>
          <w:p w14:paraId="7B6D24F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53124E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9626D4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00079DE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3F408D1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7" w:type="dxa"/>
          </w:tcPr>
          <w:p w14:paraId="2A7188B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096C86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32CBE19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BBBE73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350" w:type="dxa"/>
          </w:tcPr>
          <w:p w14:paraId="72A1B9C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50" w:type="dxa"/>
          </w:tcPr>
          <w:p w14:paraId="4160620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</w:tcPr>
          <w:p w14:paraId="299E827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14" w:type="dxa"/>
          </w:tcPr>
          <w:p w14:paraId="40FEC3E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19" w:type="dxa"/>
          </w:tcPr>
          <w:p w14:paraId="08AD434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07" w:type="dxa"/>
          </w:tcPr>
          <w:p w14:paraId="79FA47D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1A2EF8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7B73A62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29A25A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350" w:type="dxa"/>
          </w:tcPr>
          <w:p w14:paraId="7EA2B8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350" w:type="dxa"/>
          </w:tcPr>
          <w:p w14:paraId="438D01F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</w:tcPr>
          <w:p w14:paraId="1391E13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14" w:type="dxa"/>
          </w:tcPr>
          <w:p w14:paraId="5E79A51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19" w:type="dxa"/>
          </w:tcPr>
          <w:p w14:paraId="7BBF405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07" w:type="dxa"/>
          </w:tcPr>
          <w:p w14:paraId="7314336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904E28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04D4B4E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EBA97E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350" w:type="dxa"/>
          </w:tcPr>
          <w:p w14:paraId="7761B86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50" w:type="dxa"/>
          </w:tcPr>
          <w:p w14:paraId="7AEC388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14:paraId="5342AA9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14" w:type="dxa"/>
          </w:tcPr>
          <w:p w14:paraId="3F96C78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9" w:type="dxa"/>
          </w:tcPr>
          <w:p w14:paraId="1670949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7" w:type="dxa"/>
          </w:tcPr>
          <w:p w14:paraId="7801B1A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4087DF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729DD29C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6F2D1C3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350" w:type="dxa"/>
          </w:tcPr>
          <w:p w14:paraId="309F83E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350" w:type="dxa"/>
          </w:tcPr>
          <w:p w14:paraId="72950C5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350" w:type="dxa"/>
          </w:tcPr>
          <w:p w14:paraId="5B06448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14" w:type="dxa"/>
          </w:tcPr>
          <w:p w14:paraId="1A7F1B5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19" w:type="dxa"/>
          </w:tcPr>
          <w:p w14:paraId="1949034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507" w:type="dxa"/>
          </w:tcPr>
          <w:p w14:paraId="2110258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37D226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021C6249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2BA59AE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tability index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B34E0B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9EBBC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96AA9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391A5E6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3A3AA0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8BF5D0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6060F17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9DC85A7" w14:textId="188490FC" w:rsidR="00416B63" w:rsidRDefault="00014FB7" w:rsidP="001A3767">
      <w:pPr>
        <w:ind w:left="-270"/>
        <w:rPr>
          <w:rFonts w:ascii="Times New Roman" w:hAnsi="Times New Roman" w:cs="Times New Roman"/>
        </w:rPr>
      </w:pPr>
      <w:r w:rsidRPr="00014FB7">
        <w:rPr>
          <w:rFonts w:ascii="Times New Roman" w:hAnsi="Times New Roman" w:cs="Times New Roman"/>
        </w:rPr>
        <w:t>PA = physical activity as measured by accelerometer (average steps per day</w:t>
      </w:r>
      <w:proofErr w:type="gramStart"/>
      <w:r w:rsidRPr="00014FB7">
        <w:rPr>
          <w:rFonts w:ascii="Times New Roman" w:hAnsi="Times New Roman" w:cs="Times New Roman"/>
        </w:rPr>
        <w:t>);  PF</w:t>
      </w:r>
      <w:proofErr w:type="gramEnd"/>
      <w:r w:rsidRPr="00014FB7">
        <w:rPr>
          <w:rFonts w:ascii="Times New Roman" w:hAnsi="Times New Roman" w:cs="Times New Roman"/>
        </w:rPr>
        <w:t>=Physical function as measured by PROMIS scores;</w:t>
      </w:r>
      <w:r>
        <w:rPr>
          <w:rFonts w:ascii="Times New Roman" w:hAnsi="Times New Roman" w:cs="Times New Roman"/>
        </w:rPr>
        <w:t xml:space="preserve"> </w:t>
      </w:r>
      <w:r w:rsidR="00416B63">
        <w:rPr>
          <w:rFonts w:ascii="Times New Roman" w:hAnsi="Times New Roman" w:cs="Times New Roman"/>
        </w:rPr>
        <w:t xml:space="preserve">DEP </w:t>
      </w:r>
      <w:r>
        <w:rPr>
          <w:rFonts w:ascii="Times New Roman" w:hAnsi="Times New Roman" w:cs="Times New Roman"/>
        </w:rPr>
        <w:t xml:space="preserve">= Depressive symptoms measured using </w:t>
      </w:r>
      <w:r w:rsidRPr="00014FB7">
        <w:rPr>
          <w:rFonts w:ascii="Times New Roman" w:hAnsi="Times New Roman" w:cs="Times New Roman"/>
        </w:rPr>
        <w:t>Patient Health Questionnaire-9</w:t>
      </w:r>
      <w:r w:rsidR="006B08B9" w:rsidRPr="00F82D05">
        <w:rPr>
          <w:rFonts w:ascii="Times New Roman" w:hAnsi="Times New Roman" w:cs="Times New Roman"/>
        </w:rPr>
        <w:t xml:space="preserve">; CFI= Comparative Fit Index; TLI= Tucker-Lewis Index; SRMR= standardized root mean square residual; RMSEA= root mean square error of approximation; </w:t>
      </w:r>
      <w:proofErr w:type="spellStart"/>
      <w:r w:rsidR="006B08B9" w:rsidRPr="00F82D05">
        <w:rPr>
          <w:rFonts w:ascii="Times New Roman" w:hAnsi="Times New Roman" w:cs="Times New Roman"/>
        </w:rPr>
        <w:t>n.s</w:t>
      </w:r>
      <w:proofErr w:type="spellEnd"/>
      <w:r w:rsidR="006B08B9" w:rsidRPr="00F82D05">
        <w:rPr>
          <w:rFonts w:ascii="Times New Roman" w:hAnsi="Times New Roman" w:cs="Times New Roman"/>
        </w:rPr>
        <w:t>.= not statistically significant.</w:t>
      </w:r>
      <w:r w:rsidR="001A3767">
        <w:rPr>
          <w:rFonts w:ascii="Times New Roman" w:hAnsi="Times New Roman" w:cs="Times New Roman"/>
        </w:rPr>
        <w:t xml:space="preserve"> </w:t>
      </w:r>
      <w:r w:rsidR="006B08B9" w:rsidRPr="00F82D05">
        <w:rPr>
          <w:rFonts w:ascii="Times New Roman" w:hAnsi="Times New Roman" w:cs="Times New Roman"/>
        </w:rPr>
        <w:t>M1-M5 indicate the models for the five multiple imputation datasets.</w:t>
      </w:r>
    </w:p>
    <w:p w14:paraId="6E031062" w14:textId="1B4951BE" w:rsidR="006B08B9" w:rsidRPr="00F82D05" w:rsidRDefault="00416B63" w:rsidP="006B0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 w:rsidRPr="00F82D05">
        <w:rPr>
          <w:rFonts w:ascii="Times New Roman" w:hAnsi="Times New Roman" w:cs="Times New Roman"/>
          <w:b/>
          <w:bCs/>
        </w:rPr>
        <w:t xml:space="preserve"> </w:t>
      </w:r>
      <w:r w:rsidR="006B08B9" w:rsidRPr="00F82D0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="00AD01D7">
        <w:rPr>
          <w:rFonts w:ascii="Times New Roman" w:hAnsi="Times New Roman" w:cs="Times New Roman"/>
          <w:b/>
          <w:bCs/>
        </w:rPr>
        <w:t xml:space="preserve">. </w:t>
      </w:r>
      <w:r w:rsidR="001A3767" w:rsidRPr="008F415E">
        <w:rPr>
          <w:rFonts w:ascii="Times New Roman" w:hAnsi="Times New Roman" w:cs="Times New Roman"/>
        </w:rPr>
        <w:t xml:space="preserve">Standardized regression weights (SRW) and standard errors (SE) </w:t>
      </w:r>
      <w:r w:rsidR="00AD01D7" w:rsidRPr="008F415E">
        <w:rPr>
          <w:rFonts w:ascii="Times New Roman" w:hAnsi="Times New Roman" w:cs="Times New Roman"/>
        </w:rPr>
        <w:t>for SEM mediation models of</w:t>
      </w:r>
      <w:r w:rsidR="00AD01D7">
        <w:rPr>
          <w:rFonts w:ascii="Times New Roman" w:hAnsi="Times New Roman" w:cs="Times New Roman"/>
        </w:rPr>
        <w:t xml:space="preserve"> </w:t>
      </w:r>
      <w:r w:rsidR="001C1EE0">
        <w:rPr>
          <w:rFonts w:ascii="Times New Roman" w:hAnsi="Times New Roman" w:cs="Times New Roman"/>
        </w:rPr>
        <w:t>physical activity</w:t>
      </w:r>
      <w:r w:rsidR="00AD01D7" w:rsidRPr="00F82D05">
        <w:rPr>
          <w:rFonts w:ascii="Times New Roman" w:hAnsi="Times New Roman" w:cs="Times New Roman"/>
        </w:rPr>
        <w:t xml:space="preserve">, physical function, and </w:t>
      </w:r>
      <w:r w:rsidR="00AD01D7">
        <w:rPr>
          <w:rFonts w:ascii="Times New Roman" w:hAnsi="Times New Roman" w:cs="Times New Roman"/>
        </w:rPr>
        <w:t>fear of movement</w:t>
      </w:r>
      <w:r w:rsidR="00AD01D7" w:rsidRPr="00F82D05">
        <w:rPr>
          <w:rFonts w:ascii="Times New Roman" w:hAnsi="Times New Roman" w:cs="Times New Roman"/>
        </w:rPr>
        <w:t xml:space="preserve"> </w:t>
      </w:r>
      <w:r w:rsidR="00AD01D7">
        <w:rPr>
          <w:rFonts w:ascii="Times New Roman" w:hAnsi="Times New Roman" w:cs="Times New Roman"/>
        </w:rPr>
        <w:t>from 6 weeks to 24 months after lumbar spine surgery</w:t>
      </w:r>
      <w:r w:rsidR="00AD01D7" w:rsidRPr="00F82D05">
        <w:rPr>
          <w:rFonts w:ascii="Times New Roman" w:hAnsi="Times New Roman" w:cs="Times New Roman"/>
        </w:rPr>
        <w:t xml:space="preserve"> (N=248). </w:t>
      </w:r>
    </w:p>
    <w:tbl>
      <w:tblPr>
        <w:tblStyle w:val="TableGrid"/>
        <w:tblW w:w="11520" w:type="dxa"/>
        <w:tblInd w:w="-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350"/>
        <w:gridCol w:w="1345"/>
        <w:gridCol w:w="1319"/>
        <w:gridCol w:w="1386"/>
        <w:gridCol w:w="1530"/>
        <w:gridCol w:w="990"/>
      </w:tblGrid>
      <w:tr w:rsidR="00407F03" w:rsidRPr="00F82D05" w14:paraId="04A4835F" w14:textId="77777777" w:rsidTr="00045D63">
        <w:trPr>
          <w:trHeight w:val="22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0BD3F5" w14:textId="77777777" w:rsidR="00407F03" w:rsidRPr="00F82D05" w:rsidRDefault="00407F03" w:rsidP="006E386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2000A0" w14:textId="0600BA79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  <w:r w:rsidR="008F415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SE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D58042A" w14:textId="02ADCE12" w:rsidR="00407F03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:rsidR="006B08B9" w:rsidRPr="00F82D05" w14:paraId="0B7F9675" w14:textId="77777777" w:rsidTr="00045D63">
        <w:trPr>
          <w:trHeight w:val="22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6988308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3E76E1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7784A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0428F721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3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329D552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4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</w:tcPr>
          <w:p w14:paraId="58D885E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596BDF7" w14:textId="155C5D39" w:rsidR="006B08B9" w:rsidRPr="00F82D05" w:rsidRDefault="00407F03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RW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0254E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82D0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B08B9" w:rsidRPr="00F82D05" w14:paraId="160E4D04" w14:textId="77777777" w:rsidTr="00045D63">
        <w:trPr>
          <w:trHeight w:val="272"/>
        </w:trPr>
        <w:tc>
          <w:tcPr>
            <w:tcW w:w="1152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BBC200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6 weeks to 6 months</w:t>
            </w:r>
          </w:p>
        </w:tc>
      </w:tr>
      <w:tr w:rsidR="006B08B9" w:rsidRPr="00F82D05" w14:paraId="32A1EDA9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3DAD4089" w14:textId="4941BA91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3A91967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1(0.04)</w:t>
            </w:r>
          </w:p>
        </w:tc>
        <w:tc>
          <w:tcPr>
            <w:tcW w:w="1350" w:type="dxa"/>
          </w:tcPr>
          <w:p w14:paraId="7E45629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7(0.09)</w:t>
            </w:r>
          </w:p>
        </w:tc>
        <w:tc>
          <w:tcPr>
            <w:tcW w:w="1345" w:type="dxa"/>
          </w:tcPr>
          <w:p w14:paraId="46E4FAA6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1(0.09)</w:t>
            </w:r>
          </w:p>
        </w:tc>
        <w:tc>
          <w:tcPr>
            <w:tcW w:w="1319" w:type="dxa"/>
          </w:tcPr>
          <w:p w14:paraId="5970956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9(0.09)</w:t>
            </w:r>
          </w:p>
        </w:tc>
        <w:tc>
          <w:tcPr>
            <w:tcW w:w="1386" w:type="dxa"/>
          </w:tcPr>
          <w:p w14:paraId="4F21A91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5(0.10)</w:t>
            </w:r>
          </w:p>
        </w:tc>
        <w:tc>
          <w:tcPr>
            <w:tcW w:w="1530" w:type="dxa"/>
          </w:tcPr>
          <w:p w14:paraId="5960315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A52B97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50C19E5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092747A9" w14:textId="687E942B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42F4DB03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4682D9E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24EE6EA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6A16C5B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06AB01C7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696FE70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4FF49D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649E43E8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EE36D02" w14:textId="3B449862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65D9A89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6A24770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13F8064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2D16132F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42EAC4C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438C8DF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22F1DF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65B7EDB8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6A002B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PF → PF</w:t>
            </w:r>
          </w:p>
        </w:tc>
        <w:tc>
          <w:tcPr>
            <w:tcW w:w="1350" w:type="dxa"/>
          </w:tcPr>
          <w:p w14:paraId="6393D787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2(0.07)</w:t>
            </w:r>
          </w:p>
        </w:tc>
        <w:tc>
          <w:tcPr>
            <w:tcW w:w="1350" w:type="dxa"/>
          </w:tcPr>
          <w:p w14:paraId="39C03BB9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7(0.15)</w:t>
            </w:r>
          </w:p>
        </w:tc>
        <w:tc>
          <w:tcPr>
            <w:tcW w:w="1345" w:type="dxa"/>
          </w:tcPr>
          <w:p w14:paraId="1EBFEE58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5(0.15)</w:t>
            </w:r>
          </w:p>
        </w:tc>
        <w:tc>
          <w:tcPr>
            <w:tcW w:w="1319" w:type="dxa"/>
          </w:tcPr>
          <w:p w14:paraId="44275A0B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03(0.15)</w:t>
            </w:r>
          </w:p>
        </w:tc>
        <w:tc>
          <w:tcPr>
            <w:tcW w:w="1386" w:type="dxa"/>
          </w:tcPr>
          <w:p w14:paraId="34B63B0D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2(0.15)</w:t>
            </w:r>
          </w:p>
        </w:tc>
        <w:tc>
          <w:tcPr>
            <w:tcW w:w="1530" w:type="dxa"/>
          </w:tcPr>
          <w:p w14:paraId="4E04408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42B8C7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0E09961B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C2792CB" w14:textId="1C40837D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7537659C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9(0.02)</w:t>
            </w:r>
          </w:p>
        </w:tc>
        <w:tc>
          <w:tcPr>
            <w:tcW w:w="1350" w:type="dxa"/>
          </w:tcPr>
          <w:p w14:paraId="6942192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8(0.06)</w:t>
            </w:r>
          </w:p>
        </w:tc>
        <w:tc>
          <w:tcPr>
            <w:tcW w:w="1345" w:type="dxa"/>
          </w:tcPr>
          <w:p w14:paraId="27CB638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7(0.06)</w:t>
            </w:r>
          </w:p>
        </w:tc>
        <w:tc>
          <w:tcPr>
            <w:tcW w:w="1319" w:type="dxa"/>
          </w:tcPr>
          <w:p w14:paraId="40B51525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23(0.06)</w:t>
            </w:r>
          </w:p>
        </w:tc>
        <w:tc>
          <w:tcPr>
            <w:tcW w:w="1386" w:type="dxa"/>
          </w:tcPr>
          <w:p w14:paraId="7DF8F8A4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9(0.06)</w:t>
            </w:r>
          </w:p>
        </w:tc>
        <w:tc>
          <w:tcPr>
            <w:tcW w:w="1530" w:type="dxa"/>
          </w:tcPr>
          <w:p w14:paraId="5367A15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9A65B4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8</w:t>
            </w:r>
          </w:p>
        </w:tc>
      </w:tr>
      <w:tr w:rsidR="006B08B9" w:rsidRPr="00F82D05" w14:paraId="4846124D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0D04A53" w14:textId="1835DBFE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71C014B0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70E6892A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5728F96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59F3F872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7F8F1111" w14:textId="77777777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2E8EA95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2036BA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401BE36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33900FE" w14:textId="7F163DD8" w:rsidR="006B08B9" w:rsidRPr="00F82D05" w:rsidRDefault="00416B63" w:rsidP="006E38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7CE7F52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(0.04)</w:t>
            </w:r>
          </w:p>
        </w:tc>
        <w:tc>
          <w:tcPr>
            <w:tcW w:w="1350" w:type="dxa"/>
          </w:tcPr>
          <w:p w14:paraId="69B3B93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1(0.08)</w:t>
            </w:r>
          </w:p>
        </w:tc>
        <w:tc>
          <w:tcPr>
            <w:tcW w:w="1345" w:type="dxa"/>
          </w:tcPr>
          <w:p w14:paraId="2ED494A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7(0.08)</w:t>
            </w:r>
          </w:p>
        </w:tc>
        <w:tc>
          <w:tcPr>
            <w:tcW w:w="1319" w:type="dxa"/>
          </w:tcPr>
          <w:p w14:paraId="2C5763D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9(0.08)</w:t>
            </w:r>
          </w:p>
        </w:tc>
        <w:tc>
          <w:tcPr>
            <w:tcW w:w="1386" w:type="dxa"/>
          </w:tcPr>
          <w:p w14:paraId="2F9E308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4(0.08)</w:t>
            </w:r>
          </w:p>
        </w:tc>
        <w:tc>
          <w:tcPr>
            <w:tcW w:w="1530" w:type="dxa"/>
          </w:tcPr>
          <w:p w14:paraId="62B7B94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D4CA32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434962FF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08EF2D1A" w14:textId="2E56CF9A" w:rsidR="006B08B9" w:rsidRPr="00F82D05" w:rsidRDefault="00416B63" w:rsidP="006E386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5AA1F3A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2)</w:t>
            </w:r>
          </w:p>
        </w:tc>
        <w:tc>
          <w:tcPr>
            <w:tcW w:w="1350" w:type="dxa"/>
          </w:tcPr>
          <w:p w14:paraId="120CD96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4(0.05)</w:t>
            </w:r>
          </w:p>
        </w:tc>
        <w:tc>
          <w:tcPr>
            <w:tcW w:w="1345" w:type="dxa"/>
          </w:tcPr>
          <w:p w14:paraId="11FE3EA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(0.05)</w:t>
            </w:r>
          </w:p>
        </w:tc>
        <w:tc>
          <w:tcPr>
            <w:tcW w:w="1319" w:type="dxa"/>
          </w:tcPr>
          <w:p w14:paraId="61B689D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5)</w:t>
            </w:r>
          </w:p>
        </w:tc>
        <w:tc>
          <w:tcPr>
            <w:tcW w:w="1386" w:type="dxa"/>
          </w:tcPr>
          <w:p w14:paraId="32D41DD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5)</w:t>
            </w:r>
          </w:p>
        </w:tc>
        <w:tc>
          <w:tcPr>
            <w:tcW w:w="1530" w:type="dxa"/>
          </w:tcPr>
          <w:p w14:paraId="0E8A3F5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8ACABD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92</w:t>
            </w:r>
          </w:p>
        </w:tc>
      </w:tr>
      <w:tr w:rsidR="006B08B9" w:rsidRPr="00F82D05" w14:paraId="18FC0C5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167AF32" w14:textId="6275375A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31B8F3D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1F6F87D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14BB7CA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77A8FC6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28E9274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1393EF6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D54603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00AB80CD" w14:textId="77777777" w:rsidTr="00045D63">
        <w:trPr>
          <w:trHeight w:val="272"/>
        </w:trPr>
        <w:tc>
          <w:tcPr>
            <w:tcW w:w="11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1872A187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6 months to 12 months</w:t>
            </w:r>
          </w:p>
        </w:tc>
      </w:tr>
      <w:tr w:rsidR="006B08B9" w:rsidRPr="00F82D05" w14:paraId="5CEA4F0C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E78FA42" w14:textId="449EAD21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1225A24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4(0.03)</w:t>
            </w:r>
          </w:p>
        </w:tc>
        <w:tc>
          <w:tcPr>
            <w:tcW w:w="1350" w:type="dxa"/>
          </w:tcPr>
          <w:p w14:paraId="48CE42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0(0.08)</w:t>
            </w:r>
          </w:p>
        </w:tc>
        <w:tc>
          <w:tcPr>
            <w:tcW w:w="1345" w:type="dxa"/>
          </w:tcPr>
          <w:p w14:paraId="2BD0524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9(0.08)</w:t>
            </w:r>
          </w:p>
        </w:tc>
        <w:tc>
          <w:tcPr>
            <w:tcW w:w="1319" w:type="dxa"/>
          </w:tcPr>
          <w:p w14:paraId="71F1AD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3(0.09)</w:t>
            </w:r>
          </w:p>
        </w:tc>
        <w:tc>
          <w:tcPr>
            <w:tcW w:w="1386" w:type="dxa"/>
          </w:tcPr>
          <w:p w14:paraId="5FA6B31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3(0.09)</w:t>
            </w:r>
          </w:p>
        </w:tc>
        <w:tc>
          <w:tcPr>
            <w:tcW w:w="1530" w:type="dxa"/>
          </w:tcPr>
          <w:p w14:paraId="1932981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501461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7FE06CA2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3E75AC6" w14:textId="2E7BA608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7D92287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2)</w:t>
            </w:r>
          </w:p>
        </w:tc>
        <w:tc>
          <w:tcPr>
            <w:tcW w:w="1350" w:type="dxa"/>
          </w:tcPr>
          <w:p w14:paraId="6B27EC9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5)</w:t>
            </w:r>
          </w:p>
        </w:tc>
        <w:tc>
          <w:tcPr>
            <w:tcW w:w="1345" w:type="dxa"/>
          </w:tcPr>
          <w:p w14:paraId="75AD660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(0.04)</w:t>
            </w:r>
          </w:p>
        </w:tc>
        <w:tc>
          <w:tcPr>
            <w:tcW w:w="1319" w:type="dxa"/>
          </w:tcPr>
          <w:p w14:paraId="182F10E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8(0.04)</w:t>
            </w:r>
          </w:p>
        </w:tc>
        <w:tc>
          <w:tcPr>
            <w:tcW w:w="1386" w:type="dxa"/>
          </w:tcPr>
          <w:p w14:paraId="60A82DF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(0.05)</w:t>
            </w:r>
          </w:p>
        </w:tc>
        <w:tc>
          <w:tcPr>
            <w:tcW w:w="1530" w:type="dxa"/>
          </w:tcPr>
          <w:p w14:paraId="2EF8DBA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C0ED3C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56</w:t>
            </w:r>
          </w:p>
        </w:tc>
      </w:tr>
      <w:tr w:rsidR="006B08B9" w:rsidRPr="00F82D05" w14:paraId="2F8A0936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FB48B25" w14:textId="28615B0B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2C4AF3D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527A54E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3A18FAA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6B551B2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3B00A23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225C884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52E4D34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5556979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D901BD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7C89861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6(0.03)</w:t>
            </w:r>
          </w:p>
        </w:tc>
        <w:tc>
          <w:tcPr>
            <w:tcW w:w="1350" w:type="dxa"/>
          </w:tcPr>
          <w:p w14:paraId="42E9D88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(0.08)</w:t>
            </w:r>
          </w:p>
        </w:tc>
        <w:tc>
          <w:tcPr>
            <w:tcW w:w="1345" w:type="dxa"/>
          </w:tcPr>
          <w:p w14:paraId="20257C0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(0.07)</w:t>
            </w:r>
          </w:p>
        </w:tc>
        <w:tc>
          <w:tcPr>
            <w:tcW w:w="1319" w:type="dxa"/>
          </w:tcPr>
          <w:p w14:paraId="5914EEF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5(0.08)</w:t>
            </w:r>
          </w:p>
        </w:tc>
        <w:tc>
          <w:tcPr>
            <w:tcW w:w="1386" w:type="dxa"/>
          </w:tcPr>
          <w:p w14:paraId="1320575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0(0.08)</w:t>
            </w:r>
          </w:p>
        </w:tc>
        <w:tc>
          <w:tcPr>
            <w:tcW w:w="1530" w:type="dxa"/>
          </w:tcPr>
          <w:p w14:paraId="5AC2933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97A30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42D3939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602577D" w14:textId="0C0DA5E8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52E35C3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1(0.02)</w:t>
            </w:r>
          </w:p>
        </w:tc>
        <w:tc>
          <w:tcPr>
            <w:tcW w:w="1350" w:type="dxa"/>
          </w:tcPr>
          <w:p w14:paraId="77562D2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5)</w:t>
            </w:r>
          </w:p>
        </w:tc>
        <w:tc>
          <w:tcPr>
            <w:tcW w:w="1345" w:type="dxa"/>
          </w:tcPr>
          <w:p w14:paraId="400F3CA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(0.06)</w:t>
            </w:r>
          </w:p>
        </w:tc>
        <w:tc>
          <w:tcPr>
            <w:tcW w:w="1319" w:type="dxa"/>
          </w:tcPr>
          <w:p w14:paraId="2397E7C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0(0.06)</w:t>
            </w:r>
          </w:p>
        </w:tc>
        <w:tc>
          <w:tcPr>
            <w:tcW w:w="1386" w:type="dxa"/>
          </w:tcPr>
          <w:p w14:paraId="15A4A8B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5(0.06)</w:t>
            </w:r>
          </w:p>
        </w:tc>
        <w:tc>
          <w:tcPr>
            <w:tcW w:w="1530" w:type="dxa"/>
          </w:tcPr>
          <w:p w14:paraId="68E88CDA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707F61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416</w:t>
            </w:r>
          </w:p>
        </w:tc>
      </w:tr>
      <w:tr w:rsidR="006B08B9" w:rsidRPr="00F82D05" w14:paraId="636A720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9D0E7A9" w14:textId="5364F54E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6E540AE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2)</w:t>
            </w:r>
          </w:p>
        </w:tc>
        <w:tc>
          <w:tcPr>
            <w:tcW w:w="1350" w:type="dxa"/>
          </w:tcPr>
          <w:p w14:paraId="2932DE7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(0.05)</w:t>
            </w:r>
          </w:p>
        </w:tc>
        <w:tc>
          <w:tcPr>
            <w:tcW w:w="1345" w:type="dxa"/>
          </w:tcPr>
          <w:p w14:paraId="1F8E3F7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(0.05)</w:t>
            </w:r>
          </w:p>
        </w:tc>
        <w:tc>
          <w:tcPr>
            <w:tcW w:w="1319" w:type="dxa"/>
          </w:tcPr>
          <w:p w14:paraId="2F24D0A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5(0.05)</w:t>
            </w:r>
          </w:p>
        </w:tc>
        <w:tc>
          <w:tcPr>
            <w:tcW w:w="1386" w:type="dxa"/>
          </w:tcPr>
          <w:p w14:paraId="32667C0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5)</w:t>
            </w:r>
          </w:p>
        </w:tc>
        <w:tc>
          <w:tcPr>
            <w:tcW w:w="1530" w:type="dxa"/>
          </w:tcPr>
          <w:p w14:paraId="20AFEF3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8788A9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104</w:t>
            </w:r>
          </w:p>
        </w:tc>
      </w:tr>
      <w:tr w:rsidR="006B08B9" w:rsidRPr="00F82D05" w14:paraId="278833D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05A4DA26" w14:textId="099D0E81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20519D5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9(0.03)</w:t>
            </w:r>
          </w:p>
        </w:tc>
        <w:tc>
          <w:tcPr>
            <w:tcW w:w="1350" w:type="dxa"/>
          </w:tcPr>
          <w:p w14:paraId="760E4C5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5(0.08)</w:t>
            </w:r>
          </w:p>
        </w:tc>
        <w:tc>
          <w:tcPr>
            <w:tcW w:w="1345" w:type="dxa"/>
          </w:tcPr>
          <w:p w14:paraId="1D93FD8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(0.07)</w:t>
            </w:r>
          </w:p>
        </w:tc>
        <w:tc>
          <w:tcPr>
            <w:tcW w:w="1319" w:type="dxa"/>
          </w:tcPr>
          <w:p w14:paraId="5172D09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(0.08)</w:t>
            </w:r>
          </w:p>
        </w:tc>
        <w:tc>
          <w:tcPr>
            <w:tcW w:w="1386" w:type="dxa"/>
          </w:tcPr>
          <w:p w14:paraId="3CB8AD1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(0.08)</w:t>
            </w:r>
          </w:p>
        </w:tc>
        <w:tc>
          <w:tcPr>
            <w:tcW w:w="1530" w:type="dxa"/>
          </w:tcPr>
          <w:p w14:paraId="13D5E1D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F46BB3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10D01E76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F38E425" w14:textId="2B437008" w:rsidR="006B08B9" w:rsidRPr="00F82D05" w:rsidRDefault="00416B63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349525A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58D232B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12F04F0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281584E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5C979FC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3FDA632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81B77CF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2408CA59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B2D5BAD" w14:textId="7B624004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3622C84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3(0.02)</w:t>
            </w:r>
          </w:p>
        </w:tc>
        <w:tc>
          <w:tcPr>
            <w:tcW w:w="1350" w:type="dxa"/>
          </w:tcPr>
          <w:p w14:paraId="6F6A09C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09(0.05)</w:t>
            </w:r>
          </w:p>
        </w:tc>
        <w:tc>
          <w:tcPr>
            <w:tcW w:w="1345" w:type="dxa"/>
          </w:tcPr>
          <w:p w14:paraId="520539A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5(0.04)</w:t>
            </w:r>
          </w:p>
        </w:tc>
        <w:tc>
          <w:tcPr>
            <w:tcW w:w="1319" w:type="dxa"/>
          </w:tcPr>
          <w:p w14:paraId="2D80D3E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(0.05)</w:t>
            </w:r>
          </w:p>
        </w:tc>
        <w:tc>
          <w:tcPr>
            <w:tcW w:w="1386" w:type="dxa"/>
          </w:tcPr>
          <w:p w14:paraId="424DBC1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1(0.05)</w:t>
            </w:r>
          </w:p>
        </w:tc>
        <w:tc>
          <w:tcPr>
            <w:tcW w:w="1530" w:type="dxa"/>
          </w:tcPr>
          <w:p w14:paraId="3B35147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E5F2B3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2</w:t>
            </w:r>
          </w:p>
        </w:tc>
      </w:tr>
      <w:tr w:rsidR="006B08B9" w:rsidRPr="00F82D05" w14:paraId="520D92B2" w14:textId="77777777" w:rsidTr="00045D63">
        <w:trPr>
          <w:trHeight w:val="272"/>
        </w:trPr>
        <w:tc>
          <w:tcPr>
            <w:tcW w:w="11520" w:type="dxa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14:paraId="00478031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12 months to 24 months</w:t>
            </w:r>
          </w:p>
        </w:tc>
      </w:tr>
      <w:tr w:rsidR="006B08B9" w:rsidRPr="00F82D05" w14:paraId="1D4AC55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6DC187A9" w14:textId="4AF68DD9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347E542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0(0.03)</w:t>
            </w:r>
          </w:p>
        </w:tc>
        <w:tc>
          <w:tcPr>
            <w:tcW w:w="1350" w:type="dxa"/>
          </w:tcPr>
          <w:p w14:paraId="6D70573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1(0.07)</w:t>
            </w:r>
          </w:p>
        </w:tc>
        <w:tc>
          <w:tcPr>
            <w:tcW w:w="1345" w:type="dxa"/>
          </w:tcPr>
          <w:p w14:paraId="09CF493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8(0.06)</w:t>
            </w:r>
          </w:p>
        </w:tc>
        <w:tc>
          <w:tcPr>
            <w:tcW w:w="1319" w:type="dxa"/>
          </w:tcPr>
          <w:p w14:paraId="7038108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95(0.06)</w:t>
            </w:r>
          </w:p>
        </w:tc>
        <w:tc>
          <w:tcPr>
            <w:tcW w:w="1386" w:type="dxa"/>
          </w:tcPr>
          <w:p w14:paraId="31DFE80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7(0.07)</w:t>
            </w:r>
          </w:p>
        </w:tc>
        <w:tc>
          <w:tcPr>
            <w:tcW w:w="1530" w:type="dxa"/>
          </w:tcPr>
          <w:p w14:paraId="75D6649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CDD9FD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69DB53F4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8807AB5" w14:textId="49A2A5E9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53F05A2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46BE7EC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15135E0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230A3CE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5ACF636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6124449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767880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:rsidDel="00A84292" w14:paraId="77987A6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E30B3CD" w14:textId="0F98046F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  <w:tc>
          <w:tcPr>
            <w:tcW w:w="1350" w:type="dxa"/>
          </w:tcPr>
          <w:p w14:paraId="4D6E7220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211D0760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71B0A7DE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2124E01E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1EB6AB1A" w14:textId="77777777" w:rsidR="006B08B9" w:rsidRPr="00F82D05" w:rsidDel="00A84292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60CED3DE" w14:textId="77777777" w:rsidR="006B08B9" w:rsidRPr="00F82D05" w:rsidDel="00A84292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9A2DA2A" w14:textId="77777777" w:rsidR="006B08B9" w:rsidRPr="00F82D05" w:rsidDel="00A84292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1E396053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F9C0EF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 xml:space="preserve">PF </w:t>
            </w:r>
            <w:r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10F7F6D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2(0.03)</w:t>
            </w:r>
          </w:p>
        </w:tc>
        <w:tc>
          <w:tcPr>
            <w:tcW w:w="1350" w:type="dxa"/>
          </w:tcPr>
          <w:p w14:paraId="13C4BA3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(0.07)</w:t>
            </w:r>
          </w:p>
        </w:tc>
        <w:tc>
          <w:tcPr>
            <w:tcW w:w="1345" w:type="dxa"/>
          </w:tcPr>
          <w:p w14:paraId="7D29C23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65(0.08)</w:t>
            </w:r>
          </w:p>
        </w:tc>
        <w:tc>
          <w:tcPr>
            <w:tcW w:w="1319" w:type="dxa"/>
          </w:tcPr>
          <w:p w14:paraId="460C0B0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2(0.07)</w:t>
            </w:r>
          </w:p>
        </w:tc>
        <w:tc>
          <w:tcPr>
            <w:tcW w:w="1386" w:type="dxa"/>
          </w:tcPr>
          <w:p w14:paraId="570FBF9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1(0.07)</w:t>
            </w:r>
          </w:p>
        </w:tc>
        <w:tc>
          <w:tcPr>
            <w:tcW w:w="1530" w:type="dxa"/>
          </w:tcPr>
          <w:p w14:paraId="1236F375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612687EC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4F7933A0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A30FFBC" w14:textId="43CF1A02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</w:t>
            </w:r>
            <w:r w:rsidR="006B08B9" w:rsidRPr="00F82D05">
              <w:rPr>
                <w:rFonts w:ascii="Times New Roman" w:hAnsi="Times New Roman" w:cs="Times New Roman"/>
              </w:rPr>
              <w:t xml:space="preserve"> 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>→ PF</w:t>
            </w:r>
          </w:p>
        </w:tc>
        <w:tc>
          <w:tcPr>
            <w:tcW w:w="1350" w:type="dxa"/>
          </w:tcPr>
          <w:p w14:paraId="64CF8FE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0(0.03)</w:t>
            </w:r>
          </w:p>
        </w:tc>
        <w:tc>
          <w:tcPr>
            <w:tcW w:w="1350" w:type="dxa"/>
          </w:tcPr>
          <w:p w14:paraId="09CFC0F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3(0.06)</w:t>
            </w:r>
          </w:p>
        </w:tc>
        <w:tc>
          <w:tcPr>
            <w:tcW w:w="1345" w:type="dxa"/>
          </w:tcPr>
          <w:p w14:paraId="022ACB3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9(0.06)</w:t>
            </w:r>
          </w:p>
        </w:tc>
        <w:tc>
          <w:tcPr>
            <w:tcW w:w="1319" w:type="dxa"/>
          </w:tcPr>
          <w:p w14:paraId="3EC24CF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1(0.06)</w:t>
            </w:r>
          </w:p>
        </w:tc>
        <w:tc>
          <w:tcPr>
            <w:tcW w:w="1386" w:type="dxa"/>
          </w:tcPr>
          <w:p w14:paraId="3F0EF5E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23(0.05)</w:t>
            </w:r>
          </w:p>
        </w:tc>
        <w:tc>
          <w:tcPr>
            <w:tcW w:w="1530" w:type="dxa"/>
          </w:tcPr>
          <w:p w14:paraId="3BFD41F1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DD780E8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056</w:t>
            </w:r>
          </w:p>
        </w:tc>
      </w:tr>
      <w:tr w:rsidR="006B08B9" w:rsidRPr="00F82D05" w14:paraId="0D534A7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7BE57F7" w14:textId="286BA472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PF</w:t>
            </w:r>
          </w:p>
        </w:tc>
        <w:tc>
          <w:tcPr>
            <w:tcW w:w="1350" w:type="dxa"/>
          </w:tcPr>
          <w:p w14:paraId="5C418C9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59BAC85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6DA4320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4F21205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44E3BBE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6FAC22C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9BFC77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0EB1E1BC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F5B855A" w14:textId="7DE0D7EC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05179F4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7(0.02)</w:t>
            </w:r>
          </w:p>
        </w:tc>
        <w:tc>
          <w:tcPr>
            <w:tcW w:w="1350" w:type="dxa"/>
          </w:tcPr>
          <w:p w14:paraId="7646D2A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(0.05)</w:t>
            </w:r>
          </w:p>
        </w:tc>
        <w:tc>
          <w:tcPr>
            <w:tcW w:w="1345" w:type="dxa"/>
          </w:tcPr>
          <w:p w14:paraId="160CBC7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5(0.05)</w:t>
            </w:r>
          </w:p>
        </w:tc>
        <w:tc>
          <w:tcPr>
            <w:tcW w:w="1319" w:type="dxa"/>
          </w:tcPr>
          <w:p w14:paraId="01A7130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0(0.05)</w:t>
            </w:r>
          </w:p>
        </w:tc>
        <w:tc>
          <w:tcPr>
            <w:tcW w:w="1386" w:type="dxa"/>
          </w:tcPr>
          <w:p w14:paraId="019289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0(0.05)</w:t>
            </w:r>
          </w:p>
        </w:tc>
        <w:tc>
          <w:tcPr>
            <w:tcW w:w="1530" w:type="dxa"/>
          </w:tcPr>
          <w:p w14:paraId="6DBE550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9D07F56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6B08B9" w:rsidRPr="00F82D05" w14:paraId="58D63347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592D9474" w14:textId="6C6C0392" w:rsidR="006B08B9" w:rsidRPr="00F82D05" w:rsidRDefault="00416B63" w:rsidP="006E38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</w:t>
            </w:r>
            <w:r w:rsidR="006B08B9" w:rsidRPr="00F82D05">
              <w:rPr>
                <w:rFonts w:ascii="Times New Roman" w:hAnsi="Times New Roman" w:cs="Times New Roman"/>
                <w:color w:val="000000" w:themeColor="text1"/>
              </w:rPr>
              <w:t xml:space="preserve"> → </w:t>
            </w:r>
            <w:r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44A517F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0C94E87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47A734F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74A79463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5BF47DB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4D86E68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B46090E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2E9FE18A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C7A18CA" w14:textId="584CE6DE" w:rsidR="006B08B9" w:rsidRPr="00F82D05" w:rsidRDefault="006B08B9" w:rsidP="006E386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D05">
              <w:rPr>
                <w:rFonts w:ascii="Times New Roman" w:hAnsi="Times New Roman" w:cs="Times New Roman"/>
                <w:color w:val="000000" w:themeColor="text1"/>
              </w:rPr>
              <w:t xml:space="preserve">PF → </w:t>
            </w:r>
            <w:r w:rsidR="00416B63">
              <w:rPr>
                <w:rFonts w:ascii="Times New Roman" w:hAnsi="Times New Roman" w:cs="Times New Roman"/>
                <w:color w:val="000000" w:themeColor="text1"/>
              </w:rPr>
              <w:t>Fear</w:t>
            </w:r>
          </w:p>
        </w:tc>
        <w:tc>
          <w:tcPr>
            <w:tcW w:w="1350" w:type="dxa"/>
          </w:tcPr>
          <w:p w14:paraId="6315C9B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50" w:type="dxa"/>
          </w:tcPr>
          <w:p w14:paraId="55E90EA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45" w:type="dxa"/>
          </w:tcPr>
          <w:p w14:paraId="68E4294E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19" w:type="dxa"/>
          </w:tcPr>
          <w:p w14:paraId="1411933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386" w:type="dxa"/>
          </w:tcPr>
          <w:p w14:paraId="014984D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1530" w:type="dxa"/>
          </w:tcPr>
          <w:p w14:paraId="7C79059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9D94103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2D05">
              <w:rPr>
                <w:rFonts w:ascii="Times New Roman" w:hAnsi="Times New Roman" w:cs="Times New Roman"/>
                <w:color w:val="000000" w:themeColor="text1"/>
              </w:rPr>
              <w:t>n.s</w:t>
            </w:r>
            <w:proofErr w:type="spellEnd"/>
            <w:r w:rsidRPr="00F82D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B08B9" w:rsidRPr="00F82D05" w14:paraId="32A968A4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469C2F9E" w14:textId="77777777" w:rsidR="006B08B9" w:rsidRPr="00F82D05" w:rsidRDefault="006B08B9" w:rsidP="006E386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82D05">
              <w:rPr>
                <w:rFonts w:ascii="Times New Roman" w:hAnsi="Times New Roman" w:cs="Times New Roman"/>
                <w:b/>
                <w:bCs/>
                <w:i/>
                <w:iCs/>
              </w:rPr>
              <w:t>Fit statistics</w:t>
            </w:r>
          </w:p>
        </w:tc>
        <w:tc>
          <w:tcPr>
            <w:tcW w:w="1350" w:type="dxa"/>
          </w:tcPr>
          <w:p w14:paraId="70DB9AF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3D5A68A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2662D2A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383908D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</w:tcPr>
          <w:p w14:paraId="7F142F2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463288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2B1729C0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5D80100F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282036C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350" w:type="dxa"/>
          </w:tcPr>
          <w:p w14:paraId="76E1D93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50" w:type="dxa"/>
          </w:tcPr>
          <w:p w14:paraId="5156EEE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345" w:type="dxa"/>
          </w:tcPr>
          <w:p w14:paraId="0F18826B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19" w:type="dxa"/>
          </w:tcPr>
          <w:p w14:paraId="3A4FFC9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86" w:type="dxa"/>
          </w:tcPr>
          <w:p w14:paraId="29991B4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14:paraId="71B802A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3B4B942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0CDCF581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4F4F28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350" w:type="dxa"/>
          </w:tcPr>
          <w:p w14:paraId="14081DA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50" w:type="dxa"/>
          </w:tcPr>
          <w:p w14:paraId="16663A8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45" w:type="dxa"/>
          </w:tcPr>
          <w:p w14:paraId="6AE022F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19" w:type="dxa"/>
          </w:tcPr>
          <w:p w14:paraId="33AB048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86" w:type="dxa"/>
          </w:tcPr>
          <w:p w14:paraId="42D86C2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30" w:type="dxa"/>
          </w:tcPr>
          <w:p w14:paraId="03BA0337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21A0FC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2977E46E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13C31B0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1350" w:type="dxa"/>
          </w:tcPr>
          <w:p w14:paraId="3EF081C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50" w:type="dxa"/>
          </w:tcPr>
          <w:p w14:paraId="2BAEBB61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45" w:type="dxa"/>
          </w:tcPr>
          <w:p w14:paraId="6957522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19" w:type="dxa"/>
          </w:tcPr>
          <w:p w14:paraId="55F77ACF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386" w:type="dxa"/>
          </w:tcPr>
          <w:p w14:paraId="122F2C7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</w:tcPr>
          <w:p w14:paraId="36C9C632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75C53464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0E61E8D2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</w:tcBorders>
          </w:tcPr>
          <w:p w14:paraId="77830C6D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350" w:type="dxa"/>
          </w:tcPr>
          <w:p w14:paraId="7980A1D6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350" w:type="dxa"/>
          </w:tcPr>
          <w:p w14:paraId="56CD92D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345" w:type="dxa"/>
          </w:tcPr>
          <w:p w14:paraId="278724F0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319" w:type="dxa"/>
          </w:tcPr>
          <w:p w14:paraId="06A0D51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386" w:type="dxa"/>
          </w:tcPr>
          <w:p w14:paraId="631ACAC2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530" w:type="dxa"/>
          </w:tcPr>
          <w:p w14:paraId="15E16FA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485718D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08B9" w:rsidRPr="00F82D05" w14:paraId="746DB23D" w14:textId="77777777" w:rsidTr="00045D63">
        <w:trPr>
          <w:trHeight w:val="272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</w:tcBorders>
          </w:tcPr>
          <w:p w14:paraId="5D2D7569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Stability index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FE3508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453F5C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D9C82E4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8562FD5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D75D167" w14:textId="77777777" w:rsidR="006B08B9" w:rsidRPr="00F82D05" w:rsidRDefault="006B08B9" w:rsidP="006E3866">
            <w:pPr>
              <w:rPr>
                <w:rFonts w:ascii="Times New Roman" w:hAnsi="Times New Roman" w:cs="Times New Roman"/>
              </w:rPr>
            </w:pPr>
            <w:r w:rsidRPr="00F82D05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BEF19C9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EBD04CB" w14:textId="77777777" w:rsidR="006B08B9" w:rsidRPr="00F82D05" w:rsidRDefault="006B08B9" w:rsidP="006E386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8FF2C48" w14:textId="4AFB4236" w:rsidR="006E3866" w:rsidRPr="00416B63" w:rsidRDefault="00014FB7" w:rsidP="001A3767">
      <w:pPr>
        <w:ind w:left="-180"/>
        <w:rPr>
          <w:rFonts w:ascii="Times New Roman" w:hAnsi="Times New Roman" w:cs="Times New Roman"/>
        </w:rPr>
      </w:pPr>
      <w:r w:rsidRPr="00014FB7">
        <w:rPr>
          <w:rFonts w:ascii="Times New Roman" w:hAnsi="Times New Roman" w:cs="Times New Roman"/>
        </w:rPr>
        <w:t>PA = physical activity as measured by accelerometer (average steps per day</w:t>
      </w:r>
      <w:proofErr w:type="gramStart"/>
      <w:r w:rsidRPr="00014FB7">
        <w:rPr>
          <w:rFonts w:ascii="Times New Roman" w:hAnsi="Times New Roman" w:cs="Times New Roman"/>
        </w:rPr>
        <w:t>);  PF</w:t>
      </w:r>
      <w:proofErr w:type="gramEnd"/>
      <w:r w:rsidRPr="00014FB7">
        <w:rPr>
          <w:rFonts w:ascii="Times New Roman" w:hAnsi="Times New Roman" w:cs="Times New Roman"/>
        </w:rPr>
        <w:t>=Physical function as measured by PROMIS scores;</w:t>
      </w:r>
      <w:r>
        <w:rPr>
          <w:rFonts w:ascii="Times New Roman" w:hAnsi="Times New Roman" w:cs="Times New Roman"/>
        </w:rPr>
        <w:t xml:space="preserve"> </w:t>
      </w:r>
      <w:r w:rsidR="00416B63">
        <w:rPr>
          <w:rFonts w:ascii="Times New Roman" w:hAnsi="Times New Roman" w:cs="Times New Roman"/>
        </w:rPr>
        <w:t xml:space="preserve">Fear=Fear of movement as measured by </w:t>
      </w:r>
      <w:r w:rsidR="00416B63" w:rsidRPr="00416B63">
        <w:rPr>
          <w:rFonts w:ascii="Times New Roman" w:hAnsi="Times New Roman" w:cs="Times New Roman"/>
        </w:rPr>
        <w:t xml:space="preserve">13-item Tampa Scale for </w:t>
      </w:r>
      <w:proofErr w:type="spellStart"/>
      <w:r w:rsidR="00416B63" w:rsidRPr="00416B63">
        <w:rPr>
          <w:rFonts w:ascii="Times New Roman" w:hAnsi="Times New Roman" w:cs="Times New Roman"/>
        </w:rPr>
        <w:t>Kinesiophobia</w:t>
      </w:r>
      <w:proofErr w:type="spellEnd"/>
      <w:r w:rsidR="00416B63">
        <w:rPr>
          <w:rFonts w:ascii="Times New Roman" w:hAnsi="Times New Roman" w:cs="Times New Roman"/>
        </w:rPr>
        <w:t>;</w:t>
      </w:r>
      <w:r w:rsidR="00416B63" w:rsidRPr="00416B63">
        <w:rPr>
          <w:rFonts w:ascii="Times New Roman" w:hAnsi="Times New Roman" w:cs="Times New Roman"/>
        </w:rPr>
        <w:t xml:space="preserve"> </w:t>
      </w:r>
      <w:r w:rsidR="006B08B9" w:rsidRPr="00F82D05">
        <w:rPr>
          <w:rFonts w:ascii="Times New Roman" w:hAnsi="Times New Roman" w:cs="Times New Roman"/>
        </w:rPr>
        <w:t xml:space="preserve">CFI= Comparative Fit Index; TLI= Tucker-Lewis Index; SRMR= standardized root mean square residual; RMSEA= root mean square error of approximation; </w:t>
      </w:r>
      <w:proofErr w:type="spellStart"/>
      <w:r w:rsidR="006B08B9" w:rsidRPr="00F82D05">
        <w:rPr>
          <w:rFonts w:ascii="Times New Roman" w:hAnsi="Times New Roman" w:cs="Times New Roman"/>
        </w:rPr>
        <w:t>n.s</w:t>
      </w:r>
      <w:proofErr w:type="spellEnd"/>
      <w:r w:rsidR="006B08B9" w:rsidRPr="00F82D05">
        <w:rPr>
          <w:rFonts w:ascii="Times New Roman" w:hAnsi="Times New Roman" w:cs="Times New Roman"/>
        </w:rPr>
        <w:t>.= not statistically significant.</w:t>
      </w:r>
      <w:r w:rsidR="001A3767">
        <w:rPr>
          <w:rFonts w:ascii="Times New Roman" w:hAnsi="Times New Roman" w:cs="Times New Roman"/>
        </w:rPr>
        <w:t xml:space="preserve"> </w:t>
      </w:r>
      <w:r w:rsidR="006B08B9" w:rsidRPr="00F82D05">
        <w:rPr>
          <w:rFonts w:ascii="Times New Roman" w:hAnsi="Times New Roman" w:cs="Times New Roman"/>
        </w:rPr>
        <w:t>M1-M5 indicate the models for the five multiple imputation datasets.</w:t>
      </w:r>
    </w:p>
    <w:sectPr w:rsidR="006E3866" w:rsidRPr="00416B63" w:rsidSect="00D47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11B822" w14:textId="77777777" w:rsidR="00981621" w:rsidRDefault="00981621" w:rsidP="00BD14C4">
      <w:r>
        <w:separator/>
      </w:r>
    </w:p>
  </w:endnote>
  <w:endnote w:type="continuationSeparator" w:id="0">
    <w:p w14:paraId="57E0EAF0" w14:textId="77777777" w:rsidR="00981621" w:rsidRDefault="00981621" w:rsidP="00BD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44BBB7" w14:textId="77777777" w:rsidR="00981621" w:rsidRDefault="00981621" w:rsidP="00BD14C4">
      <w:r>
        <w:separator/>
      </w:r>
    </w:p>
  </w:footnote>
  <w:footnote w:type="continuationSeparator" w:id="0">
    <w:p w14:paraId="18D1AE41" w14:textId="77777777" w:rsidR="00981621" w:rsidRDefault="00981621" w:rsidP="00BD14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144C"/>
    <w:multiLevelType w:val="hybridMultilevel"/>
    <w:tmpl w:val="BB0A23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22244"/>
    <w:multiLevelType w:val="hybridMultilevel"/>
    <w:tmpl w:val="A532D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B4719"/>
    <w:multiLevelType w:val="hybridMultilevel"/>
    <w:tmpl w:val="3A02F1CC"/>
    <w:lvl w:ilvl="0" w:tplc="1F22A518">
      <w:start w:val="47"/>
      <w:numFmt w:val="bullet"/>
      <w:lvlText w:val=""/>
      <w:lvlJc w:val="left"/>
      <w:pPr>
        <w:ind w:left="54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7148192B"/>
    <w:multiLevelType w:val="hybridMultilevel"/>
    <w:tmpl w:val="CF52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B9"/>
    <w:rsid w:val="0000393D"/>
    <w:rsid w:val="000039F8"/>
    <w:rsid w:val="00004800"/>
    <w:rsid w:val="00004B7D"/>
    <w:rsid w:val="00010E26"/>
    <w:rsid w:val="00014B1F"/>
    <w:rsid w:val="00014D14"/>
    <w:rsid w:val="00014FB7"/>
    <w:rsid w:val="00024DCF"/>
    <w:rsid w:val="000264C0"/>
    <w:rsid w:val="00027E19"/>
    <w:rsid w:val="000335B8"/>
    <w:rsid w:val="000339A9"/>
    <w:rsid w:val="00035815"/>
    <w:rsid w:val="000401CF"/>
    <w:rsid w:val="00045D63"/>
    <w:rsid w:val="00046D47"/>
    <w:rsid w:val="00046FF8"/>
    <w:rsid w:val="00052EDD"/>
    <w:rsid w:val="0005512F"/>
    <w:rsid w:val="000663C9"/>
    <w:rsid w:val="00076806"/>
    <w:rsid w:val="00083EEA"/>
    <w:rsid w:val="000A0A89"/>
    <w:rsid w:val="000B14CA"/>
    <w:rsid w:val="000B23EE"/>
    <w:rsid w:val="000C6C90"/>
    <w:rsid w:val="000C7F62"/>
    <w:rsid w:val="000D5747"/>
    <w:rsid w:val="000E2342"/>
    <w:rsid w:val="000E3BD4"/>
    <w:rsid w:val="000F10BC"/>
    <w:rsid w:val="000F1323"/>
    <w:rsid w:val="001056FA"/>
    <w:rsid w:val="001061B2"/>
    <w:rsid w:val="00120291"/>
    <w:rsid w:val="00125464"/>
    <w:rsid w:val="00126907"/>
    <w:rsid w:val="00133C07"/>
    <w:rsid w:val="001378B2"/>
    <w:rsid w:val="001540EF"/>
    <w:rsid w:val="0016496D"/>
    <w:rsid w:val="00165BE0"/>
    <w:rsid w:val="0017100A"/>
    <w:rsid w:val="00171D29"/>
    <w:rsid w:val="00176A88"/>
    <w:rsid w:val="001944A2"/>
    <w:rsid w:val="0019472C"/>
    <w:rsid w:val="001967F6"/>
    <w:rsid w:val="001A3767"/>
    <w:rsid w:val="001A3A01"/>
    <w:rsid w:val="001A3B80"/>
    <w:rsid w:val="001A4D70"/>
    <w:rsid w:val="001A4F9E"/>
    <w:rsid w:val="001C099E"/>
    <w:rsid w:val="001C1EE0"/>
    <w:rsid w:val="001C4F0C"/>
    <w:rsid w:val="001D1498"/>
    <w:rsid w:val="001E2D0F"/>
    <w:rsid w:val="001E5367"/>
    <w:rsid w:val="001F1391"/>
    <w:rsid w:val="001F1A5D"/>
    <w:rsid w:val="001F2155"/>
    <w:rsid w:val="001F728D"/>
    <w:rsid w:val="00200682"/>
    <w:rsid w:val="002011C1"/>
    <w:rsid w:val="00202BE4"/>
    <w:rsid w:val="00210F63"/>
    <w:rsid w:val="0021472A"/>
    <w:rsid w:val="00216294"/>
    <w:rsid w:val="00217DF0"/>
    <w:rsid w:val="00223D92"/>
    <w:rsid w:val="00243CD5"/>
    <w:rsid w:val="002557E9"/>
    <w:rsid w:val="00255BCF"/>
    <w:rsid w:val="00256582"/>
    <w:rsid w:val="00265153"/>
    <w:rsid w:val="00272AE6"/>
    <w:rsid w:val="0028174B"/>
    <w:rsid w:val="00281C16"/>
    <w:rsid w:val="00282934"/>
    <w:rsid w:val="00290C87"/>
    <w:rsid w:val="00293EFB"/>
    <w:rsid w:val="0029472A"/>
    <w:rsid w:val="00296D49"/>
    <w:rsid w:val="002A24C8"/>
    <w:rsid w:val="002A5EDA"/>
    <w:rsid w:val="002B7076"/>
    <w:rsid w:val="002B7834"/>
    <w:rsid w:val="002D1852"/>
    <w:rsid w:val="002D1CA7"/>
    <w:rsid w:val="002D6370"/>
    <w:rsid w:val="00302967"/>
    <w:rsid w:val="00305DE7"/>
    <w:rsid w:val="00307C7C"/>
    <w:rsid w:val="00314673"/>
    <w:rsid w:val="00314EA9"/>
    <w:rsid w:val="00317627"/>
    <w:rsid w:val="00322965"/>
    <w:rsid w:val="00324A14"/>
    <w:rsid w:val="003261F5"/>
    <w:rsid w:val="003317D3"/>
    <w:rsid w:val="00331F62"/>
    <w:rsid w:val="00333620"/>
    <w:rsid w:val="0033428F"/>
    <w:rsid w:val="0034399A"/>
    <w:rsid w:val="00347AAA"/>
    <w:rsid w:val="003503D6"/>
    <w:rsid w:val="003620BE"/>
    <w:rsid w:val="00367C1B"/>
    <w:rsid w:val="003801B4"/>
    <w:rsid w:val="003910A7"/>
    <w:rsid w:val="003A266D"/>
    <w:rsid w:val="003A2F30"/>
    <w:rsid w:val="003A48BF"/>
    <w:rsid w:val="003A4D1E"/>
    <w:rsid w:val="003A544F"/>
    <w:rsid w:val="003A598A"/>
    <w:rsid w:val="003A65F8"/>
    <w:rsid w:val="003B5264"/>
    <w:rsid w:val="003B657F"/>
    <w:rsid w:val="003C0E92"/>
    <w:rsid w:val="003D7B70"/>
    <w:rsid w:val="003E4B91"/>
    <w:rsid w:val="003F0651"/>
    <w:rsid w:val="003F6694"/>
    <w:rsid w:val="00400DD9"/>
    <w:rsid w:val="00402315"/>
    <w:rsid w:val="00405520"/>
    <w:rsid w:val="0040756A"/>
    <w:rsid w:val="00407F03"/>
    <w:rsid w:val="00416B63"/>
    <w:rsid w:val="0043109D"/>
    <w:rsid w:val="00440718"/>
    <w:rsid w:val="004446C3"/>
    <w:rsid w:val="004555F2"/>
    <w:rsid w:val="004626FF"/>
    <w:rsid w:val="004653DA"/>
    <w:rsid w:val="00474739"/>
    <w:rsid w:val="00480093"/>
    <w:rsid w:val="00481CD7"/>
    <w:rsid w:val="00486966"/>
    <w:rsid w:val="00487D70"/>
    <w:rsid w:val="004914BA"/>
    <w:rsid w:val="00492A97"/>
    <w:rsid w:val="004A35C5"/>
    <w:rsid w:val="004B5190"/>
    <w:rsid w:val="004B6D26"/>
    <w:rsid w:val="004D4302"/>
    <w:rsid w:val="004E084C"/>
    <w:rsid w:val="004E25D7"/>
    <w:rsid w:val="004E4745"/>
    <w:rsid w:val="004E6393"/>
    <w:rsid w:val="004F27A8"/>
    <w:rsid w:val="004F710A"/>
    <w:rsid w:val="00505E25"/>
    <w:rsid w:val="00506A75"/>
    <w:rsid w:val="005121AA"/>
    <w:rsid w:val="00512819"/>
    <w:rsid w:val="005134A5"/>
    <w:rsid w:val="0051403D"/>
    <w:rsid w:val="005143D4"/>
    <w:rsid w:val="0051580F"/>
    <w:rsid w:val="00523D67"/>
    <w:rsid w:val="005604D3"/>
    <w:rsid w:val="00566975"/>
    <w:rsid w:val="00573D4C"/>
    <w:rsid w:val="00573EA1"/>
    <w:rsid w:val="00573FA2"/>
    <w:rsid w:val="00582D69"/>
    <w:rsid w:val="00585AAE"/>
    <w:rsid w:val="00591B28"/>
    <w:rsid w:val="00594E46"/>
    <w:rsid w:val="00595F60"/>
    <w:rsid w:val="005A7C58"/>
    <w:rsid w:val="005B3B1C"/>
    <w:rsid w:val="005B5942"/>
    <w:rsid w:val="005C2460"/>
    <w:rsid w:val="005C2D83"/>
    <w:rsid w:val="005D257D"/>
    <w:rsid w:val="005E2580"/>
    <w:rsid w:val="005E2605"/>
    <w:rsid w:val="005F6A57"/>
    <w:rsid w:val="00601AB3"/>
    <w:rsid w:val="0061145D"/>
    <w:rsid w:val="00614C12"/>
    <w:rsid w:val="006152DA"/>
    <w:rsid w:val="0061686A"/>
    <w:rsid w:val="00622207"/>
    <w:rsid w:val="0062431D"/>
    <w:rsid w:val="006279AF"/>
    <w:rsid w:val="006316A6"/>
    <w:rsid w:val="006337FA"/>
    <w:rsid w:val="00633ACD"/>
    <w:rsid w:val="0063468A"/>
    <w:rsid w:val="00646AE6"/>
    <w:rsid w:val="006525B1"/>
    <w:rsid w:val="00653795"/>
    <w:rsid w:val="00653F09"/>
    <w:rsid w:val="006556A6"/>
    <w:rsid w:val="0067418C"/>
    <w:rsid w:val="00685D75"/>
    <w:rsid w:val="00687072"/>
    <w:rsid w:val="00687312"/>
    <w:rsid w:val="00691B71"/>
    <w:rsid w:val="006B08B9"/>
    <w:rsid w:val="006B2EF0"/>
    <w:rsid w:val="006B2FE7"/>
    <w:rsid w:val="006B60D3"/>
    <w:rsid w:val="006B786E"/>
    <w:rsid w:val="006C1009"/>
    <w:rsid w:val="006C1E35"/>
    <w:rsid w:val="006C5F11"/>
    <w:rsid w:val="006E0D85"/>
    <w:rsid w:val="006E3866"/>
    <w:rsid w:val="006F20AA"/>
    <w:rsid w:val="006F5E04"/>
    <w:rsid w:val="007021BD"/>
    <w:rsid w:val="00705FC5"/>
    <w:rsid w:val="00706B8F"/>
    <w:rsid w:val="0070769B"/>
    <w:rsid w:val="00715EEB"/>
    <w:rsid w:val="00715F03"/>
    <w:rsid w:val="00717394"/>
    <w:rsid w:val="007313C5"/>
    <w:rsid w:val="0073442E"/>
    <w:rsid w:val="007430A1"/>
    <w:rsid w:val="007436B8"/>
    <w:rsid w:val="00744740"/>
    <w:rsid w:val="00745292"/>
    <w:rsid w:val="00745E60"/>
    <w:rsid w:val="00764137"/>
    <w:rsid w:val="00764DD8"/>
    <w:rsid w:val="007730A8"/>
    <w:rsid w:val="007744B6"/>
    <w:rsid w:val="0077643E"/>
    <w:rsid w:val="00783567"/>
    <w:rsid w:val="00785AD0"/>
    <w:rsid w:val="007939F4"/>
    <w:rsid w:val="00794187"/>
    <w:rsid w:val="00794D6A"/>
    <w:rsid w:val="007A1E5E"/>
    <w:rsid w:val="007A3988"/>
    <w:rsid w:val="007A4CE5"/>
    <w:rsid w:val="007A5114"/>
    <w:rsid w:val="007B61E9"/>
    <w:rsid w:val="007C59D8"/>
    <w:rsid w:val="007C5F3B"/>
    <w:rsid w:val="007D0AAB"/>
    <w:rsid w:val="007D1C51"/>
    <w:rsid w:val="007D4D5C"/>
    <w:rsid w:val="007D6FDA"/>
    <w:rsid w:val="007E010E"/>
    <w:rsid w:val="007F22BD"/>
    <w:rsid w:val="007F3898"/>
    <w:rsid w:val="007F4820"/>
    <w:rsid w:val="007F4EC2"/>
    <w:rsid w:val="007F6121"/>
    <w:rsid w:val="008012B2"/>
    <w:rsid w:val="008013EF"/>
    <w:rsid w:val="00814B3B"/>
    <w:rsid w:val="00814E10"/>
    <w:rsid w:val="0082277A"/>
    <w:rsid w:val="00822780"/>
    <w:rsid w:val="00822BDC"/>
    <w:rsid w:val="00826936"/>
    <w:rsid w:val="0083031A"/>
    <w:rsid w:val="0083332F"/>
    <w:rsid w:val="00841A84"/>
    <w:rsid w:val="00843FBB"/>
    <w:rsid w:val="0085150B"/>
    <w:rsid w:val="00855ABE"/>
    <w:rsid w:val="00865EBB"/>
    <w:rsid w:val="00870A1F"/>
    <w:rsid w:val="00877D34"/>
    <w:rsid w:val="00886798"/>
    <w:rsid w:val="008872D0"/>
    <w:rsid w:val="008A3F04"/>
    <w:rsid w:val="008A68D2"/>
    <w:rsid w:val="008B142E"/>
    <w:rsid w:val="008B7C5A"/>
    <w:rsid w:val="008C0B3C"/>
    <w:rsid w:val="008C1D7B"/>
    <w:rsid w:val="008C6BFA"/>
    <w:rsid w:val="008C6DB5"/>
    <w:rsid w:val="008C7C68"/>
    <w:rsid w:val="008D2FCA"/>
    <w:rsid w:val="008E0011"/>
    <w:rsid w:val="008E2E77"/>
    <w:rsid w:val="008E7617"/>
    <w:rsid w:val="008E78F5"/>
    <w:rsid w:val="008F415E"/>
    <w:rsid w:val="008F46E7"/>
    <w:rsid w:val="00901245"/>
    <w:rsid w:val="00904E24"/>
    <w:rsid w:val="00927329"/>
    <w:rsid w:val="009429A3"/>
    <w:rsid w:val="00942EAC"/>
    <w:rsid w:val="00944525"/>
    <w:rsid w:val="00945679"/>
    <w:rsid w:val="00945DC4"/>
    <w:rsid w:val="00946F85"/>
    <w:rsid w:val="009524E5"/>
    <w:rsid w:val="00960BCB"/>
    <w:rsid w:val="00961FAC"/>
    <w:rsid w:val="00962493"/>
    <w:rsid w:val="0096256E"/>
    <w:rsid w:val="00963539"/>
    <w:rsid w:val="009638EF"/>
    <w:rsid w:val="009646A5"/>
    <w:rsid w:val="00965CAA"/>
    <w:rsid w:val="00974E37"/>
    <w:rsid w:val="00975332"/>
    <w:rsid w:val="00975D95"/>
    <w:rsid w:val="00981621"/>
    <w:rsid w:val="00981F7C"/>
    <w:rsid w:val="00982B8A"/>
    <w:rsid w:val="0098760F"/>
    <w:rsid w:val="00996639"/>
    <w:rsid w:val="009B1E73"/>
    <w:rsid w:val="009B6483"/>
    <w:rsid w:val="009B6C23"/>
    <w:rsid w:val="009C09E9"/>
    <w:rsid w:val="009C3F8A"/>
    <w:rsid w:val="009D035F"/>
    <w:rsid w:val="009D2C3E"/>
    <w:rsid w:val="009F2E9C"/>
    <w:rsid w:val="00A0145D"/>
    <w:rsid w:val="00A02097"/>
    <w:rsid w:val="00A02ED3"/>
    <w:rsid w:val="00A02F1B"/>
    <w:rsid w:val="00A03F44"/>
    <w:rsid w:val="00A048FA"/>
    <w:rsid w:val="00A06F22"/>
    <w:rsid w:val="00A07719"/>
    <w:rsid w:val="00A15B7C"/>
    <w:rsid w:val="00A21169"/>
    <w:rsid w:val="00A2165D"/>
    <w:rsid w:val="00A21E41"/>
    <w:rsid w:val="00A23373"/>
    <w:rsid w:val="00A266B3"/>
    <w:rsid w:val="00A306AA"/>
    <w:rsid w:val="00A37B01"/>
    <w:rsid w:val="00A45D44"/>
    <w:rsid w:val="00A63CEE"/>
    <w:rsid w:val="00A65460"/>
    <w:rsid w:val="00A66100"/>
    <w:rsid w:val="00A70D5C"/>
    <w:rsid w:val="00A72468"/>
    <w:rsid w:val="00A836B9"/>
    <w:rsid w:val="00A8377F"/>
    <w:rsid w:val="00A9622D"/>
    <w:rsid w:val="00A9678A"/>
    <w:rsid w:val="00AA5E36"/>
    <w:rsid w:val="00AB4BCF"/>
    <w:rsid w:val="00AC297C"/>
    <w:rsid w:val="00AC567F"/>
    <w:rsid w:val="00AC7327"/>
    <w:rsid w:val="00AD01D7"/>
    <w:rsid w:val="00AD0922"/>
    <w:rsid w:val="00AD5940"/>
    <w:rsid w:val="00AD630F"/>
    <w:rsid w:val="00AE08DA"/>
    <w:rsid w:val="00AE2987"/>
    <w:rsid w:val="00AE40C6"/>
    <w:rsid w:val="00AE4848"/>
    <w:rsid w:val="00AE6DA0"/>
    <w:rsid w:val="00AF1E7F"/>
    <w:rsid w:val="00AF5571"/>
    <w:rsid w:val="00B0248D"/>
    <w:rsid w:val="00B02A9D"/>
    <w:rsid w:val="00B14513"/>
    <w:rsid w:val="00B26D5A"/>
    <w:rsid w:val="00B301AF"/>
    <w:rsid w:val="00B33CE3"/>
    <w:rsid w:val="00B42B3F"/>
    <w:rsid w:val="00B44D77"/>
    <w:rsid w:val="00B45351"/>
    <w:rsid w:val="00B542CB"/>
    <w:rsid w:val="00B54E54"/>
    <w:rsid w:val="00B60D77"/>
    <w:rsid w:val="00B61530"/>
    <w:rsid w:val="00B710C3"/>
    <w:rsid w:val="00B72538"/>
    <w:rsid w:val="00B817C8"/>
    <w:rsid w:val="00B90FFF"/>
    <w:rsid w:val="00B92A25"/>
    <w:rsid w:val="00B94F9B"/>
    <w:rsid w:val="00BA70B9"/>
    <w:rsid w:val="00BB75CE"/>
    <w:rsid w:val="00BC2132"/>
    <w:rsid w:val="00BC2EE2"/>
    <w:rsid w:val="00BC2F81"/>
    <w:rsid w:val="00BC401B"/>
    <w:rsid w:val="00BD14C4"/>
    <w:rsid w:val="00BD480A"/>
    <w:rsid w:val="00BD4F83"/>
    <w:rsid w:val="00BF0602"/>
    <w:rsid w:val="00BF28B3"/>
    <w:rsid w:val="00BF4D18"/>
    <w:rsid w:val="00C02D80"/>
    <w:rsid w:val="00C0479D"/>
    <w:rsid w:val="00C07DD7"/>
    <w:rsid w:val="00C1028C"/>
    <w:rsid w:val="00C12044"/>
    <w:rsid w:val="00C2643C"/>
    <w:rsid w:val="00C2644F"/>
    <w:rsid w:val="00C309DD"/>
    <w:rsid w:val="00C319AA"/>
    <w:rsid w:val="00C33ECA"/>
    <w:rsid w:val="00C42763"/>
    <w:rsid w:val="00C6607B"/>
    <w:rsid w:val="00C70F35"/>
    <w:rsid w:val="00C7720B"/>
    <w:rsid w:val="00C827E6"/>
    <w:rsid w:val="00C872B6"/>
    <w:rsid w:val="00CA1613"/>
    <w:rsid w:val="00CA5B2D"/>
    <w:rsid w:val="00CA731B"/>
    <w:rsid w:val="00CC0125"/>
    <w:rsid w:val="00CC0BA9"/>
    <w:rsid w:val="00CC2917"/>
    <w:rsid w:val="00CC360F"/>
    <w:rsid w:val="00CE0F2D"/>
    <w:rsid w:val="00CE15AE"/>
    <w:rsid w:val="00CE62DE"/>
    <w:rsid w:val="00CF0D2A"/>
    <w:rsid w:val="00CF68DD"/>
    <w:rsid w:val="00CF7B8A"/>
    <w:rsid w:val="00D0763E"/>
    <w:rsid w:val="00D147B5"/>
    <w:rsid w:val="00D15521"/>
    <w:rsid w:val="00D2024A"/>
    <w:rsid w:val="00D21068"/>
    <w:rsid w:val="00D21E56"/>
    <w:rsid w:val="00D316E2"/>
    <w:rsid w:val="00D34175"/>
    <w:rsid w:val="00D358D2"/>
    <w:rsid w:val="00D371A7"/>
    <w:rsid w:val="00D41790"/>
    <w:rsid w:val="00D47059"/>
    <w:rsid w:val="00D525EB"/>
    <w:rsid w:val="00D55DAA"/>
    <w:rsid w:val="00D6518B"/>
    <w:rsid w:val="00D65F31"/>
    <w:rsid w:val="00D708BD"/>
    <w:rsid w:val="00D77117"/>
    <w:rsid w:val="00D82287"/>
    <w:rsid w:val="00D852B2"/>
    <w:rsid w:val="00D87987"/>
    <w:rsid w:val="00D87F0E"/>
    <w:rsid w:val="00DA3DCF"/>
    <w:rsid w:val="00DB47A8"/>
    <w:rsid w:val="00DB7422"/>
    <w:rsid w:val="00DB74A4"/>
    <w:rsid w:val="00DC0001"/>
    <w:rsid w:val="00DC2365"/>
    <w:rsid w:val="00DD1027"/>
    <w:rsid w:val="00DE3C4C"/>
    <w:rsid w:val="00DE601F"/>
    <w:rsid w:val="00DF05A1"/>
    <w:rsid w:val="00DF0C3B"/>
    <w:rsid w:val="00DF20D6"/>
    <w:rsid w:val="00DF2870"/>
    <w:rsid w:val="00DF3894"/>
    <w:rsid w:val="00DF3B9E"/>
    <w:rsid w:val="00DF6996"/>
    <w:rsid w:val="00DF745B"/>
    <w:rsid w:val="00E037BA"/>
    <w:rsid w:val="00E03B2D"/>
    <w:rsid w:val="00E10D23"/>
    <w:rsid w:val="00E124B0"/>
    <w:rsid w:val="00E13FB3"/>
    <w:rsid w:val="00E1635C"/>
    <w:rsid w:val="00E22EE6"/>
    <w:rsid w:val="00E2303C"/>
    <w:rsid w:val="00E264A6"/>
    <w:rsid w:val="00E405F4"/>
    <w:rsid w:val="00E4246C"/>
    <w:rsid w:val="00E471D1"/>
    <w:rsid w:val="00E472C1"/>
    <w:rsid w:val="00E52D35"/>
    <w:rsid w:val="00E550B9"/>
    <w:rsid w:val="00E61517"/>
    <w:rsid w:val="00E6172B"/>
    <w:rsid w:val="00E6519D"/>
    <w:rsid w:val="00E70EAB"/>
    <w:rsid w:val="00E71586"/>
    <w:rsid w:val="00E7413F"/>
    <w:rsid w:val="00E74280"/>
    <w:rsid w:val="00E77DFE"/>
    <w:rsid w:val="00E8096C"/>
    <w:rsid w:val="00E81740"/>
    <w:rsid w:val="00E818D6"/>
    <w:rsid w:val="00E84904"/>
    <w:rsid w:val="00E92783"/>
    <w:rsid w:val="00E94FA3"/>
    <w:rsid w:val="00E97F69"/>
    <w:rsid w:val="00EA2153"/>
    <w:rsid w:val="00EB0ACA"/>
    <w:rsid w:val="00EB1FD1"/>
    <w:rsid w:val="00EB699A"/>
    <w:rsid w:val="00EC26A1"/>
    <w:rsid w:val="00EC563B"/>
    <w:rsid w:val="00ED58CA"/>
    <w:rsid w:val="00EE6116"/>
    <w:rsid w:val="00EE67C5"/>
    <w:rsid w:val="00EF368D"/>
    <w:rsid w:val="00EF53EF"/>
    <w:rsid w:val="00EF5775"/>
    <w:rsid w:val="00F01F4B"/>
    <w:rsid w:val="00F0231B"/>
    <w:rsid w:val="00F02F3B"/>
    <w:rsid w:val="00F0648A"/>
    <w:rsid w:val="00F0716A"/>
    <w:rsid w:val="00F145FA"/>
    <w:rsid w:val="00F161B7"/>
    <w:rsid w:val="00F22F16"/>
    <w:rsid w:val="00F3154D"/>
    <w:rsid w:val="00F3521F"/>
    <w:rsid w:val="00F5711C"/>
    <w:rsid w:val="00F60B8C"/>
    <w:rsid w:val="00F71608"/>
    <w:rsid w:val="00F7773C"/>
    <w:rsid w:val="00F80E3A"/>
    <w:rsid w:val="00F83DD6"/>
    <w:rsid w:val="00F972B6"/>
    <w:rsid w:val="00FB2B22"/>
    <w:rsid w:val="00FB31A8"/>
    <w:rsid w:val="00FC5608"/>
    <w:rsid w:val="00FC69AF"/>
    <w:rsid w:val="00FD39A8"/>
    <w:rsid w:val="00FD3B46"/>
    <w:rsid w:val="00FD4F79"/>
    <w:rsid w:val="00FD6E71"/>
    <w:rsid w:val="00FD74AE"/>
    <w:rsid w:val="00FE07DB"/>
    <w:rsid w:val="00FE6D03"/>
    <w:rsid w:val="00FF0C48"/>
    <w:rsid w:val="00FF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2EA74"/>
  <w15:chartTrackingRefBased/>
  <w15:docId w15:val="{9BD38D11-1199-0449-85CF-0BE7BEC35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0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8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08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8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8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8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8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8B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B08B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8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08B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8B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6B08B9"/>
  </w:style>
  <w:style w:type="paragraph" w:styleId="ListParagraph">
    <w:name w:val="List Paragraph"/>
    <w:basedOn w:val="Normal"/>
    <w:uiPriority w:val="34"/>
    <w:qFormat/>
    <w:rsid w:val="006B08B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B08B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B08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6B08B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14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4C4"/>
  </w:style>
  <w:style w:type="paragraph" w:styleId="Footer">
    <w:name w:val="footer"/>
    <w:basedOn w:val="Normal"/>
    <w:link w:val="FooterChar"/>
    <w:uiPriority w:val="99"/>
    <w:unhideWhenUsed/>
    <w:rsid w:val="00BD14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277</Words>
  <Characters>728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ster, Hiral</cp:lastModifiedBy>
  <cp:revision>26</cp:revision>
  <dcterms:created xsi:type="dcterms:W3CDTF">2021-05-25T20:02:00Z</dcterms:created>
  <dcterms:modified xsi:type="dcterms:W3CDTF">2021-06-0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3-05T14:57:21Z</vt:lpwstr>
  </property>
  <property fmtid="{D5CDD505-2E9C-101B-9397-08002B2CF9AE}" pid="4" name="MSIP_Label_792c8cef-6f2b-4af1-b4ac-d815ff795cd6_Method">
    <vt:lpwstr>Privilege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e3d7f6f-9633-4d4e-ac8f-279be586b130</vt:lpwstr>
  </property>
  <property fmtid="{D5CDD505-2E9C-101B-9397-08002B2CF9AE}" pid="8" name="MSIP_Label_792c8cef-6f2b-4af1-b4ac-d815ff795cd6_ContentBits">
    <vt:lpwstr>0</vt:lpwstr>
  </property>
</Properties>
</file>